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624" w:rsidRPr="00540624" w:rsidRDefault="00004BD3" w:rsidP="00471C8E">
      <w:pPr>
        <w:spacing w:before="240" w:line="360" w:lineRule="auto"/>
        <w:ind w:firstLine="0"/>
        <w:jc w:val="center"/>
        <w:rPr>
          <w:b/>
          <w:i/>
          <w:sz w:val="32"/>
          <w:szCs w:val="24"/>
        </w:rPr>
      </w:pPr>
      <w:r>
        <w:rPr>
          <w:b/>
          <w:i/>
          <w:sz w:val="32"/>
          <w:szCs w:val="24"/>
        </w:rPr>
        <w:t>Supplementary Material</w:t>
      </w:r>
    </w:p>
    <w:p w:rsidR="002D50E2" w:rsidRPr="00E00383" w:rsidRDefault="002D50E2" w:rsidP="00471C8E">
      <w:pPr>
        <w:spacing w:before="240" w:line="360" w:lineRule="auto"/>
        <w:ind w:firstLine="0"/>
        <w:jc w:val="center"/>
        <w:rPr>
          <w:b/>
          <w:sz w:val="32"/>
          <w:szCs w:val="24"/>
        </w:rPr>
      </w:pPr>
      <w:r w:rsidRPr="00E00383">
        <w:rPr>
          <w:b/>
          <w:sz w:val="32"/>
          <w:szCs w:val="24"/>
        </w:rPr>
        <w:t>Challenge to promote change: both young and older adults benefit from contextual interference</w:t>
      </w:r>
    </w:p>
    <w:p w:rsidR="00B85AD9" w:rsidRPr="00471C8E" w:rsidRDefault="00B85AD9" w:rsidP="001F26D0">
      <w:pPr>
        <w:spacing w:after="240"/>
        <w:ind w:firstLine="0"/>
        <w:rPr>
          <w:b/>
          <w:szCs w:val="24"/>
        </w:rPr>
      </w:pPr>
      <w:r w:rsidRPr="00471C8E">
        <w:rPr>
          <w:b/>
          <w:szCs w:val="24"/>
        </w:rPr>
        <w:t>L</w:t>
      </w:r>
      <w:r w:rsidR="00714FFE" w:rsidRPr="00471C8E">
        <w:rPr>
          <w:b/>
          <w:szCs w:val="24"/>
        </w:rPr>
        <w:t>isa</w:t>
      </w:r>
      <w:r w:rsidRPr="00471C8E">
        <w:rPr>
          <w:b/>
          <w:szCs w:val="24"/>
        </w:rPr>
        <w:t xml:space="preserve"> Pauwels</w:t>
      </w:r>
      <w:r w:rsidRPr="00471C8E">
        <w:rPr>
          <w:b/>
          <w:szCs w:val="24"/>
          <w:vertAlign w:val="superscript"/>
        </w:rPr>
        <w:t>1</w:t>
      </w:r>
      <w:r w:rsidR="00D5414F" w:rsidRPr="00471C8E">
        <w:rPr>
          <w:b/>
          <w:szCs w:val="24"/>
        </w:rPr>
        <w:t>*,</w:t>
      </w:r>
      <w:r w:rsidRPr="00471C8E">
        <w:rPr>
          <w:b/>
          <w:szCs w:val="24"/>
        </w:rPr>
        <w:t xml:space="preserve"> </w:t>
      </w:r>
      <w:r w:rsidR="00E14485" w:rsidRPr="00471C8E">
        <w:rPr>
          <w:b/>
          <w:szCs w:val="24"/>
        </w:rPr>
        <w:t>Kathleen Vancleef</w:t>
      </w:r>
      <w:r w:rsidR="00E14485" w:rsidRPr="00471C8E">
        <w:rPr>
          <w:b/>
          <w:szCs w:val="24"/>
          <w:vertAlign w:val="superscript"/>
        </w:rPr>
        <w:t>1</w:t>
      </w:r>
      <w:r w:rsidR="00572FF8" w:rsidRPr="00471C8E">
        <w:rPr>
          <w:b/>
          <w:szCs w:val="24"/>
        </w:rPr>
        <w:t>, Stephan P. Swinnen</w:t>
      </w:r>
      <w:r w:rsidR="00572FF8" w:rsidRPr="00471C8E">
        <w:rPr>
          <w:b/>
          <w:szCs w:val="24"/>
          <w:vertAlign w:val="superscript"/>
        </w:rPr>
        <w:t xml:space="preserve">1, 2 </w:t>
      </w:r>
      <w:r w:rsidRPr="00471C8E">
        <w:rPr>
          <w:b/>
          <w:szCs w:val="24"/>
        </w:rPr>
        <w:t>and I</w:t>
      </w:r>
      <w:r w:rsidR="00714FFE" w:rsidRPr="00471C8E">
        <w:rPr>
          <w:b/>
          <w:szCs w:val="24"/>
        </w:rPr>
        <w:t>seult</w:t>
      </w:r>
      <w:r w:rsidRPr="00471C8E">
        <w:rPr>
          <w:b/>
          <w:szCs w:val="24"/>
        </w:rPr>
        <w:t xml:space="preserve"> A.</w:t>
      </w:r>
      <w:r w:rsidR="00286DCD" w:rsidRPr="00471C8E">
        <w:rPr>
          <w:b/>
          <w:szCs w:val="24"/>
        </w:rPr>
        <w:t>M.</w:t>
      </w:r>
      <w:r w:rsidRPr="00471C8E">
        <w:rPr>
          <w:b/>
          <w:szCs w:val="24"/>
        </w:rPr>
        <w:t xml:space="preserve"> Beets</w:t>
      </w:r>
      <w:r w:rsidRPr="00471C8E">
        <w:rPr>
          <w:b/>
          <w:szCs w:val="24"/>
          <w:vertAlign w:val="superscript"/>
        </w:rPr>
        <w:t>1</w:t>
      </w:r>
    </w:p>
    <w:p w:rsidR="00B85AD9" w:rsidRPr="00E00383" w:rsidRDefault="00B85AD9" w:rsidP="00080A43">
      <w:pPr>
        <w:spacing w:after="0"/>
        <w:ind w:firstLine="0"/>
        <w:rPr>
          <w:szCs w:val="24"/>
        </w:rPr>
      </w:pPr>
      <w:r w:rsidRPr="00E00383">
        <w:rPr>
          <w:szCs w:val="24"/>
          <w:vertAlign w:val="superscript"/>
        </w:rPr>
        <w:t>1</w:t>
      </w:r>
      <w:r w:rsidR="008831D6" w:rsidRPr="00E00383">
        <w:rPr>
          <w:szCs w:val="24"/>
        </w:rPr>
        <w:t xml:space="preserve">Movement Control and Neuroplasticity Research Group, </w:t>
      </w:r>
      <w:r w:rsidR="00D5414F" w:rsidRPr="00E00383">
        <w:rPr>
          <w:szCs w:val="24"/>
        </w:rPr>
        <w:t xml:space="preserve">Biomedical Sciences Group, </w:t>
      </w:r>
      <w:r w:rsidR="008E24D3" w:rsidRPr="00E00383">
        <w:rPr>
          <w:szCs w:val="24"/>
        </w:rPr>
        <w:t>Department of Kinesiology</w:t>
      </w:r>
      <w:r w:rsidR="007B59B7" w:rsidRPr="00E00383">
        <w:rPr>
          <w:szCs w:val="24"/>
        </w:rPr>
        <w:t xml:space="preserve">, </w:t>
      </w:r>
      <w:r w:rsidR="008831D6" w:rsidRPr="00E00383">
        <w:rPr>
          <w:szCs w:val="24"/>
        </w:rPr>
        <w:t xml:space="preserve">KU Leuven, </w:t>
      </w:r>
      <w:r w:rsidR="00074053" w:rsidRPr="00E00383">
        <w:rPr>
          <w:szCs w:val="24"/>
        </w:rPr>
        <w:t xml:space="preserve">Leuven, </w:t>
      </w:r>
      <w:r w:rsidRPr="00E00383">
        <w:rPr>
          <w:szCs w:val="24"/>
        </w:rPr>
        <w:t>Belgium</w:t>
      </w:r>
    </w:p>
    <w:p w:rsidR="00080A43" w:rsidRPr="00E00383" w:rsidRDefault="00B85AD9" w:rsidP="00080A43">
      <w:pPr>
        <w:spacing w:after="240"/>
        <w:ind w:firstLine="0"/>
        <w:rPr>
          <w:szCs w:val="24"/>
        </w:rPr>
      </w:pPr>
      <w:r w:rsidRPr="00E00383">
        <w:rPr>
          <w:szCs w:val="24"/>
          <w:vertAlign w:val="superscript"/>
        </w:rPr>
        <w:t>2</w:t>
      </w:r>
      <w:r w:rsidR="00D3601C" w:rsidRPr="00E00383">
        <w:rPr>
          <w:szCs w:val="24"/>
        </w:rPr>
        <w:t>Leuven</w:t>
      </w:r>
      <w:r w:rsidR="004025B7" w:rsidRPr="00E00383">
        <w:rPr>
          <w:szCs w:val="24"/>
        </w:rPr>
        <w:t xml:space="preserve"> </w:t>
      </w:r>
      <w:r w:rsidRPr="00E00383">
        <w:rPr>
          <w:szCs w:val="24"/>
        </w:rPr>
        <w:t>Research Institute for Neuroscience &amp; Disease (LIND)</w:t>
      </w:r>
      <w:r w:rsidR="00074053" w:rsidRPr="00E00383">
        <w:rPr>
          <w:szCs w:val="24"/>
        </w:rPr>
        <w:t xml:space="preserve">, </w:t>
      </w:r>
      <w:r w:rsidR="008831D6" w:rsidRPr="00E00383">
        <w:rPr>
          <w:szCs w:val="24"/>
        </w:rPr>
        <w:t xml:space="preserve">KU Leuven, </w:t>
      </w:r>
      <w:r w:rsidR="00074053" w:rsidRPr="00E00383">
        <w:rPr>
          <w:szCs w:val="24"/>
        </w:rPr>
        <w:t>Leuven, Belgium</w:t>
      </w:r>
    </w:p>
    <w:p w:rsidR="00D5414F" w:rsidRPr="00E00383" w:rsidRDefault="00080A43" w:rsidP="00FE7358">
      <w:pPr>
        <w:spacing w:after="240"/>
        <w:ind w:firstLine="0"/>
        <w:contextualSpacing/>
        <w:rPr>
          <w:szCs w:val="24"/>
        </w:rPr>
      </w:pPr>
      <w:r w:rsidRPr="00080A43">
        <w:rPr>
          <w:b/>
          <w:szCs w:val="24"/>
        </w:rPr>
        <w:t xml:space="preserve">* </w:t>
      </w:r>
      <w:r w:rsidR="00D5414F" w:rsidRPr="00080A43">
        <w:rPr>
          <w:b/>
          <w:szCs w:val="24"/>
        </w:rPr>
        <w:t>Correspondence:</w:t>
      </w:r>
      <w:r w:rsidR="00707A28">
        <w:rPr>
          <w:b/>
          <w:szCs w:val="24"/>
        </w:rPr>
        <w:t xml:space="preserve"> </w:t>
      </w:r>
      <w:r w:rsidR="00D5414F" w:rsidRPr="00E00383">
        <w:rPr>
          <w:szCs w:val="24"/>
        </w:rPr>
        <w:t>Lisa Pauwels</w:t>
      </w:r>
      <w:r w:rsidR="00707A28">
        <w:rPr>
          <w:szCs w:val="24"/>
        </w:rPr>
        <w:t xml:space="preserve">, </w:t>
      </w:r>
      <w:r w:rsidR="00707A28" w:rsidRPr="00E00383">
        <w:rPr>
          <w:szCs w:val="24"/>
        </w:rPr>
        <w:t>Movement Control and Neuroplasticity Research Group</w:t>
      </w:r>
      <w:r w:rsidR="00707A28">
        <w:rPr>
          <w:szCs w:val="24"/>
        </w:rPr>
        <w:t xml:space="preserve">, </w:t>
      </w:r>
      <w:r w:rsidR="00FE7358" w:rsidRPr="00E00383">
        <w:rPr>
          <w:szCs w:val="24"/>
        </w:rPr>
        <w:t>Biomedical Sciences Group</w:t>
      </w:r>
      <w:r w:rsidR="00FE7358">
        <w:rPr>
          <w:szCs w:val="24"/>
        </w:rPr>
        <w:t xml:space="preserve">, </w:t>
      </w:r>
      <w:r w:rsidR="00707A28" w:rsidRPr="00E00383">
        <w:rPr>
          <w:szCs w:val="24"/>
        </w:rPr>
        <w:t>Department of Kinesiology</w:t>
      </w:r>
      <w:r w:rsidR="00707A28">
        <w:rPr>
          <w:szCs w:val="24"/>
        </w:rPr>
        <w:t xml:space="preserve">, </w:t>
      </w:r>
      <w:r w:rsidR="00FE7358" w:rsidRPr="00E00383">
        <w:rPr>
          <w:szCs w:val="24"/>
        </w:rPr>
        <w:t>KU Leuven</w:t>
      </w:r>
      <w:r w:rsidR="00FE7358">
        <w:rPr>
          <w:szCs w:val="24"/>
        </w:rPr>
        <w:t xml:space="preserve">, </w:t>
      </w:r>
      <w:r w:rsidR="00D5414F" w:rsidRPr="00E00383">
        <w:rPr>
          <w:szCs w:val="24"/>
        </w:rPr>
        <w:t>Tervuursevest 101,</w:t>
      </w:r>
      <w:r w:rsidR="00FE7358">
        <w:rPr>
          <w:szCs w:val="24"/>
        </w:rPr>
        <w:t xml:space="preserve"> </w:t>
      </w:r>
      <w:r w:rsidR="00D5414F" w:rsidRPr="00E00383">
        <w:rPr>
          <w:szCs w:val="24"/>
        </w:rPr>
        <w:t>Leuven,</w:t>
      </w:r>
      <w:r w:rsidR="002B36CE" w:rsidRPr="00E00383">
        <w:rPr>
          <w:szCs w:val="24"/>
        </w:rPr>
        <w:t xml:space="preserve"> 3001, </w:t>
      </w:r>
      <w:r w:rsidR="00D5414F" w:rsidRPr="00E00383">
        <w:rPr>
          <w:szCs w:val="24"/>
        </w:rPr>
        <w:t>Belgium</w:t>
      </w:r>
      <w:r w:rsidR="00FE7358">
        <w:rPr>
          <w:szCs w:val="24"/>
        </w:rPr>
        <w:t>.</w:t>
      </w:r>
    </w:p>
    <w:p w:rsidR="00FE7358" w:rsidRDefault="0096045D" w:rsidP="00FE7358">
      <w:pPr>
        <w:spacing w:after="240"/>
        <w:ind w:firstLine="0"/>
        <w:rPr>
          <w:szCs w:val="24"/>
        </w:rPr>
      </w:pPr>
      <w:hyperlink r:id="rId8" w:history="1">
        <w:r w:rsidR="00FE7358" w:rsidRPr="00FE7358">
          <w:t>lisa.pauwels@faber.kuleuven.be</w:t>
        </w:r>
      </w:hyperlink>
    </w:p>
    <w:p w:rsidR="00B85AD9" w:rsidRDefault="00B85AD9" w:rsidP="00004BD3">
      <w:pPr>
        <w:pStyle w:val="Heading1"/>
      </w:pPr>
      <w:r w:rsidRPr="00E00383">
        <w:br w:type="page"/>
      </w:r>
      <w:r w:rsidR="00004BD3">
        <w:lastRenderedPageBreak/>
        <w:t>Supplementary Materials and Methods</w:t>
      </w:r>
    </w:p>
    <w:p w:rsidR="00004BD3" w:rsidRDefault="00004BD3" w:rsidP="00004BD3">
      <w:pPr>
        <w:pStyle w:val="Heading2"/>
      </w:pPr>
      <w:r>
        <w:t>Types of feedback conditions</w:t>
      </w:r>
    </w:p>
    <w:p w:rsidR="00004BD3" w:rsidRDefault="0045544C" w:rsidP="000777E2">
      <w:r w:rsidRPr="00E00383">
        <w:rPr>
          <w:szCs w:val="24"/>
        </w:rPr>
        <w:t xml:space="preserve">Three types of </w:t>
      </w:r>
      <w:r w:rsidRPr="00E00383">
        <w:rPr>
          <w:i/>
          <w:szCs w:val="24"/>
        </w:rPr>
        <w:t>feedback conditions</w:t>
      </w:r>
      <w:r w:rsidRPr="00E00383">
        <w:rPr>
          <w:szCs w:val="24"/>
        </w:rPr>
        <w:t xml:space="preserve"> were used: concurrent visual feedback (cFB), after-trial feedback (atFB) and no feedback (NFB) (</w:t>
      </w:r>
      <w:r>
        <w:rPr>
          <w:szCs w:val="24"/>
        </w:rPr>
        <w:t>Figure</w:t>
      </w:r>
      <w:r w:rsidRPr="00E00383">
        <w:rPr>
          <w:szCs w:val="24"/>
        </w:rPr>
        <w:t xml:space="preserve"> 2).</w:t>
      </w:r>
      <w:r>
        <w:rPr>
          <w:szCs w:val="24"/>
        </w:rPr>
        <w:t xml:space="preserve"> </w:t>
      </w:r>
      <w:r w:rsidR="000777E2" w:rsidRPr="00E00383">
        <w:t xml:space="preserve">In all conditions, the blue target line and the white target dot were presented. In each trial, the white target dot was first covered by a yellow cue which indicated whether cFB would be given in the upcoming trial. The cue and target dot remained motionless in the center of the screen for 2 s. No movement was required, but the subject was instructed to plan the movement (planning phase). Then, an auditory cue was provided to indicate the start of the execution phase. The execution phase lasted 9 s. During the execution phase, the white target dot moved with constant speed starting from the center of the display, along the blue target line, towards the periphery. The goal of each trial was to generate the correct track by turning both dials in the proper direction and to control </w:t>
      </w:r>
      <w:r w:rsidR="000777E2">
        <w:t xml:space="preserve">the </w:t>
      </w:r>
      <w:r w:rsidR="000777E2" w:rsidRPr="00E00383">
        <w:t>relative velocity between both hands such that the correct frequency ratio could be produced. The inter-trial interval (ITI) lasted 3 s in which a black screen was presented. In the cFB condition, current performance was visualized online by a red cursor which contained the most recent information of the subjects’ movement track (1 s), upon which movements could be corrected. During atFB trials, no red cursor was shown, but the same blue target line and the white target dot were presented. After-trial FB was provided</w:t>
      </w:r>
      <w:r w:rsidR="000777E2">
        <w:t xml:space="preserve"> immediately</w:t>
      </w:r>
      <w:r w:rsidR="000777E2" w:rsidRPr="00E00383">
        <w:t xml:space="preserve"> after each </w:t>
      </w:r>
      <w:r w:rsidR="000777E2">
        <w:t xml:space="preserve">atFB </w:t>
      </w:r>
      <w:r w:rsidR="000777E2" w:rsidRPr="00E00383">
        <w:t>trial by presenting a motionless representation of 1 s consisting of the produced red line, representing the produced movement next to the required target line, indicating the discrepancy between the produced and the required movement. In NFB trials, the blue target line and the moving white target dot were also presented, but neither cFB nor atFB was provided. Thus, in both the atFB and NFB conditions, subjects were required to track the target pathway of the frequency ratio without the guidance of concurrent visual feedback.</w:t>
      </w:r>
    </w:p>
    <w:p w:rsidR="0045544C" w:rsidRDefault="0045544C" w:rsidP="0045544C">
      <w:pPr>
        <w:pStyle w:val="Heading2"/>
      </w:pPr>
      <w:r>
        <w:t>Feedback schedule</w:t>
      </w:r>
    </w:p>
    <w:p w:rsidR="001F26D0" w:rsidRDefault="00DE5D63" w:rsidP="00F93410">
      <w:pPr>
        <w:spacing w:after="240"/>
      </w:pPr>
      <w:r w:rsidRPr="00E00383">
        <w:rPr>
          <w:szCs w:val="24"/>
        </w:rPr>
        <w:t xml:space="preserve">In order to prevent reliance on feedback and to optimize learning, we made use of a fading feedback schedule </w:t>
      </w:r>
      <w:r w:rsidRPr="00E00383">
        <w:rPr>
          <w:szCs w:val="24"/>
        </w:rPr>
        <w:fldChar w:fldCharType="begin">
          <w:fldData xml:space="preserve">PEVuZE5vdGU+PENpdGU+PEF1dGhvcj5Lb3ZhY3M8L0F1dGhvcj48WWVhcj4yMDExPC9ZZWFyPjxS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</w:fldData>
        </w:fldChar>
      </w:r>
      <w:r>
        <w:rPr>
          <w:szCs w:val="24"/>
        </w:rPr>
        <w:instrText xml:space="preserve"> ADDIN EN.CITE </w:instrText>
      </w:r>
      <w:r>
        <w:rPr>
          <w:szCs w:val="24"/>
        </w:rPr>
        <w:fldChar w:fldCharType="begin">
          <w:fldData xml:space="preserve">PEVuZE5vdGU+PENpdGU+PEF1dGhvcj5Lb3ZhY3M8L0F1dGhvcj48WWVhcj4yMDExPC9ZZWFyPjxS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</w:fldData>
        </w:fldChar>
      </w:r>
      <w:r>
        <w:rPr>
          <w:szCs w:val="24"/>
        </w:rPr>
        <w:instrText xml:space="preserve"> ADDIN EN.CITE.DATA </w:instrText>
      </w:r>
      <w:r>
        <w:rPr>
          <w:szCs w:val="24"/>
        </w:rPr>
      </w:r>
      <w:r>
        <w:rPr>
          <w:szCs w:val="24"/>
        </w:rPr>
        <w:fldChar w:fldCharType="end"/>
      </w:r>
      <w:r w:rsidRPr="00E00383">
        <w:rPr>
          <w:szCs w:val="24"/>
        </w:rPr>
      </w:r>
      <w:r w:rsidRPr="00E00383">
        <w:rPr>
          <w:szCs w:val="24"/>
        </w:rPr>
        <w:fldChar w:fldCharType="separate"/>
      </w:r>
      <w:r>
        <w:rPr>
          <w:noProof/>
          <w:szCs w:val="24"/>
        </w:rPr>
        <w:t>(</w:t>
      </w:r>
      <w:hyperlink w:anchor="_ENREF_3" w:tooltip="Winstein, 1990 #1819" w:history="1">
        <w:r>
          <w:rPr>
            <w:noProof/>
            <w:szCs w:val="24"/>
          </w:rPr>
          <w:t>Winstein and Schmidt, 1990</w:t>
        </w:r>
      </w:hyperlink>
      <w:r>
        <w:rPr>
          <w:noProof/>
          <w:szCs w:val="24"/>
        </w:rPr>
        <w:t xml:space="preserve">; </w:t>
      </w:r>
      <w:hyperlink w:anchor="_ENREF_1" w:tooltip="Kovacs, 2011 #1761" w:history="1">
        <w:r>
          <w:rPr>
            <w:noProof/>
            <w:szCs w:val="24"/>
          </w:rPr>
          <w:t>Kovacs and Shea, 2011</w:t>
        </w:r>
      </w:hyperlink>
      <w:r>
        <w:rPr>
          <w:noProof/>
          <w:szCs w:val="24"/>
        </w:rPr>
        <w:t>)</w:t>
      </w:r>
      <w:r w:rsidRPr="00E00383">
        <w:rPr>
          <w:szCs w:val="24"/>
        </w:rPr>
        <w:fldChar w:fldCharType="end"/>
      </w:r>
      <w:r w:rsidRPr="00E00383">
        <w:rPr>
          <w:szCs w:val="24"/>
        </w:rPr>
        <w:t xml:space="preserve">. The feedback schedule was identical to the one used in </w:t>
      </w:r>
      <w:r w:rsidRPr="00E00383">
        <w:rPr>
          <w:szCs w:val="24"/>
        </w:rPr>
        <w:fldChar w:fldCharType="begin"/>
      </w:r>
      <w:r w:rsidRPr="00E00383">
        <w:rPr>
          <w:szCs w:val="24"/>
        </w:rPr>
        <w:instrText xml:space="preserve"> ADDIN EN.CITE &lt;EndNote&gt;&lt;Cite AuthorYear="1"&gt;&lt;Author&gt;Pauwels&lt;/Author&gt;&lt;Year&gt;2014&lt;/Year&gt;&lt;RecNum&gt;2252&lt;/RecNum&gt;&lt;DisplayText&gt;Pauwels et al. (2014)&lt;/DisplayText&gt;&lt;record&gt;&lt;rec-number&gt;2252&lt;/rec-number&gt;&lt;foreign-keys&gt;&lt;key app="EN" db-id="svxsdwzvltxd56extty5f5dysf9pr0r9eede"&gt;2252&lt;/key&gt;&lt;/foreign-keys&gt;&lt;ref-type name="Journal Article"&gt;17&lt;/ref-type&gt;&lt;contributors&gt;&lt;authors&gt;&lt;author&gt;Pauwels, L.&lt;/author&gt;&lt;author&gt;Swinnen, S. P.&lt;/author&gt;&lt;author&gt;Beets, I. A. M.&lt;/author&gt;&lt;/authors&gt;&lt;/contributors&gt;&lt;auth-address&gt;KU Leuven, Movement Control and Neuroplasticity Research Group, Department of Kinesiology, Group Biomedical Sciences, Leuven, Belgium.&amp;#xD;KU Leuven, Movement Control and Neuroplasticity Research Group, Department of Kinesiology, Group Biomedical Sciences, Leuven, Belgium; KU Leuven, Leuven Research Institute for Neuroscience &amp;amp; Disease (LIND), Leuven, Belgium.&lt;/auth-address&gt;&lt;titles&gt;&lt;title&gt;Contextual interference in complex bimanual skill learning leads to better skill persisten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906&lt;/pages&gt;&lt;volume&gt;9&lt;/volume&gt;&lt;number&gt;6&lt;/number&gt;&lt;edition&gt;2014/06/25&lt;/edition&gt;&lt;dates&gt;&lt;year&gt;2014&lt;/year&gt;&lt;/dates&gt;&lt;isbn&gt;1932-6203 (Electronic)&amp;#xD;1932-6203 (Linking)&lt;/isbn&gt;&lt;accession-num&gt;24960171&lt;/accession-num&gt;&lt;urls&gt;&lt;related-urls&gt;&lt;url&gt;http://www.ncbi.nlm.nih.gov/pubmed/24960171&lt;/url&gt;&lt;/related-urls&gt;&lt;/urls&gt;&lt;custom2&gt;4069194&lt;/custom2&gt;&lt;electronic-resource-num&gt;10.1371/journal.pone.0100906&lt;/electronic-resource-num&gt;&lt;language&gt;eng&lt;/language&gt;&lt;/record&gt;&lt;/Cite&gt;&lt;/EndNote&gt;</w:instrText>
      </w:r>
      <w:r w:rsidRPr="00E00383">
        <w:rPr>
          <w:szCs w:val="24"/>
        </w:rPr>
        <w:fldChar w:fldCharType="separate"/>
      </w:r>
      <w:hyperlink w:anchor="_ENREF_2" w:tooltip="Pauwels, 2014 #2252" w:history="1">
        <w:r w:rsidRPr="00E00383">
          <w:rPr>
            <w:noProof/>
            <w:szCs w:val="24"/>
          </w:rPr>
          <w:t>Pauwels et al. (2014</w:t>
        </w:r>
      </w:hyperlink>
      <w:r w:rsidRPr="00E00383">
        <w:rPr>
          <w:noProof/>
          <w:szCs w:val="24"/>
        </w:rPr>
        <w:t>)</w:t>
      </w:r>
      <w:r w:rsidRPr="00E00383">
        <w:rPr>
          <w:szCs w:val="24"/>
        </w:rPr>
        <w:fldChar w:fldCharType="end"/>
      </w:r>
      <w:r w:rsidRPr="00E00383">
        <w:rPr>
          <w:szCs w:val="24"/>
        </w:rPr>
        <w:t>. That is, for each trial type, we gradually reduced the number of trials in which we provided concurrent visual feedback. There were 72 trials per trial type (i.e. per frequency ratio in either CW or CCW coordination directions), across training for all practice groups. Each practice day consisted of 144 trials with six blocks of 24 trials each (</w:t>
      </w:r>
      <w:r>
        <w:rPr>
          <w:szCs w:val="24"/>
        </w:rPr>
        <w:t>Figure</w:t>
      </w:r>
      <w:r w:rsidRPr="00E00383">
        <w:rPr>
          <w:szCs w:val="24"/>
        </w:rPr>
        <w:t xml:space="preserve"> 3B). The numbers of cFB trials were gradually reduced (50% for trial 1-24; 33% for trial 25-48 and 21% for trial 49-72) while the NFB trials gradually increased (21%; 33% and 50% respectively) for each trial type (</w:t>
      </w:r>
      <w:r>
        <w:rPr>
          <w:szCs w:val="24"/>
        </w:rPr>
        <w:t>Figure</w:t>
      </w:r>
      <w:r w:rsidRPr="00E00383">
        <w:rPr>
          <w:szCs w:val="24"/>
        </w:rPr>
        <w:t xml:space="preserve"> 3B). The number of atFB trials was kept relatively constant for each trial type throughout training (29% for trial 1-24, 33% for trial 25-48 and 29% for trial 49-72). In the blocked condition, feedback faded from block 1 to 3 after which the fading feedback schedule repeated itself for the next trial types, i.e. during every following 3 practice blocks. In the random condition, all 6 trial types were randomly presented during every block across training. That is, during every training day, all 6 trial types were practiced, i.e. each trial type was presented 4 times during each block, and the trial number of each trial type (i.e. 72) was spread across the three training days. The fading feedback schedule in the random condition was therefore spread over training days for each trial type. Concurrent FB was given for 50 % of trials on day 1, 33 % on day 2, and 21 % on day 3 for all trial types. Within each training day, cFB also generally faded, starting with more cFB trials at the beginning of the training day and ending with more NFB trials. The number of cFB, atFB and NFB trials and the degree of fading within each trial type was identical in both CI conditions. </w:t>
      </w:r>
      <w:bookmarkStart w:id="0" w:name="_GoBack"/>
      <w:bookmarkEnd w:id="0"/>
      <w:r w:rsidR="001F26D0">
        <w:br w:type="page"/>
      </w:r>
    </w:p>
    <w:p w:rsidR="001F26D0" w:rsidRDefault="001F26D0" w:rsidP="001F26D0">
      <w:pPr>
        <w:pStyle w:val="Heading1"/>
      </w:pPr>
      <w:r>
        <w:lastRenderedPageBreak/>
        <w:t>References</w:t>
      </w:r>
    </w:p>
    <w:p w:rsidR="00DE5D63" w:rsidRDefault="00DE5D63" w:rsidP="00DE5D63">
      <w:pPr>
        <w:spacing w:after="0"/>
        <w:ind w:left="720" w:hanging="720"/>
        <w:rPr>
          <w:noProof/>
        </w:rPr>
      </w:pPr>
      <w:r>
        <w:fldChar w:fldCharType="begin"/>
      </w:r>
      <w:r>
        <w:instrText xml:space="preserve"> ADDIN EN.REFLIST </w:instrText>
      </w:r>
      <w:r>
        <w:fldChar w:fldCharType="separate"/>
      </w:r>
      <w:bookmarkStart w:id="1" w:name="_ENREF_1"/>
      <w:r>
        <w:rPr>
          <w:noProof/>
        </w:rPr>
        <w:t xml:space="preserve">Kovacs, A.J., and Shea, C.H. (2011). The learning of 90 degrees continuous relative phase with and without lissajous feedback: External and internally generated bimanual coordination. </w:t>
      </w:r>
      <w:r w:rsidRPr="00DE5D63">
        <w:rPr>
          <w:i/>
          <w:noProof/>
        </w:rPr>
        <w:t>Acta Psychol. (Amst).</w:t>
      </w:r>
      <w:r>
        <w:rPr>
          <w:noProof/>
        </w:rPr>
        <w:t xml:space="preserve"> 136</w:t>
      </w:r>
      <w:r w:rsidRPr="00DE5D63">
        <w:rPr>
          <w:b/>
          <w:noProof/>
        </w:rPr>
        <w:t>,</w:t>
      </w:r>
      <w:r>
        <w:rPr>
          <w:noProof/>
        </w:rPr>
        <w:t xml:space="preserve"> 311-320. doi: 10.1016/j.actpsy.2010.12.004</w:t>
      </w:r>
      <w:bookmarkEnd w:id="1"/>
    </w:p>
    <w:p w:rsidR="00DE5D63" w:rsidRDefault="00DE5D63" w:rsidP="00DE5D63">
      <w:pPr>
        <w:spacing w:after="0"/>
        <w:ind w:left="720" w:hanging="720"/>
        <w:rPr>
          <w:noProof/>
        </w:rPr>
      </w:pPr>
      <w:bookmarkStart w:id="2" w:name="_ENREF_2"/>
      <w:r>
        <w:rPr>
          <w:noProof/>
        </w:rPr>
        <w:t xml:space="preserve">Pauwels, L., Swinnen, S.P., and Beets, I.a.M. (2014). Contextual interference in complex bimanual skill learning leads to better skill persistence. </w:t>
      </w:r>
      <w:r w:rsidRPr="00DE5D63">
        <w:rPr>
          <w:i/>
          <w:noProof/>
        </w:rPr>
        <w:t>PloS one</w:t>
      </w:r>
      <w:r>
        <w:rPr>
          <w:noProof/>
        </w:rPr>
        <w:t xml:space="preserve"> 9</w:t>
      </w:r>
      <w:r w:rsidRPr="00DE5D63">
        <w:rPr>
          <w:b/>
          <w:noProof/>
        </w:rPr>
        <w:t>,</w:t>
      </w:r>
      <w:r>
        <w:rPr>
          <w:noProof/>
        </w:rPr>
        <w:t xml:space="preserve"> e100906. doi: 10.1371/journal.pone.0100906</w:t>
      </w:r>
      <w:bookmarkEnd w:id="2"/>
    </w:p>
    <w:p w:rsidR="00DE5D63" w:rsidRDefault="00DE5D63" w:rsidP="00DE5D63">
      <w:pPr>
        <w:ind w:left="720" w:hanging="720"/>
        <w:rPr>
          <w:noProof/>
        </w:rPr>
      </w:pPr>
      <w:bookmarkStart w:id="3" w:name="_ENREF_3"/>
      <w:r>
        <w:rPr>
          <w:noProof/>
        </w:rPr>
        <w:t xml:space="preserve">Winstein, C.J., and Schmidt, R.A. (1990). Reduced frequency of knowledge of results enhances motor skill learning. </w:t>
      </w:r>
      <w:r w:rsidRPr="00DE5D63">
        <w:rPr>
          <w:i/>
          <w:noProof/>
        </w:rPr>
        <w:t>J. Exp. Psychol. Learn. Mem. Cogn.</w:t>
      </w:r>
      <w:r>
        <w:rPr>
          <w:noProof/>
        </w:rPr>
        <w:t xml:space="preserve"> 16</w:t>
      </w:r>
      <w:r w:rsidRPr="00DE5D63">
        <w:rPr>
          <w:b/>
          <w:noProof/>
        </w:rPr>
        <w:t>,</w:t>
      </w:r>
      <w:r>
        <w:rPr>
          <w:noProof/>
        </w:rPr>
        <w:t xml:space="preserve"> 677-691. doi: 10.1037//0278-7393.16.4.677</w:t>
      </w:r>
      <w:bookmarkEnd w:id="3"/>
    </w:p>
    <w:p w:rsidR="00DE5D63" w:rsidRDefault="00DE5D63" w:rsidP="00DE5D63">
      <w:pPr>
        <w:rPr>
          <w:noProof/>
        </w:rPr>
      </w:pPr>
    </w:p>
    <w:p w:rsidR="0045544C" w:rsidRPr="0045544C" w:rsidRDefault="00DE5D63" w:rsidP="0045544C">
      <w:r>
        <w:fldChar w:fldCharType="end"/>
      </w:r>
    </w:p>
    <w:sectPr w:rsidR="0045544C" w:rsidRPr="0045544C" w:rsidSect="00471C8E">
      <w:headerReference w:type="default" r:id="rId9"/>
      <w:footerReference w:type="default" r:id="rId10"/>
      <w:headerReference w:type="first" r:id="rId11"/>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045D" w:rsidRDefault="0096045D" w:rsidP="00695B75">
      <w:pPr>
        <w:spacing w:after="0"/>
      </w:pPr>
      <w:r>
        <w:separator/>
      </w:r>
    </w:p>
  </w:endnote>
  <w:endnote w:type="continuationSeparator" w:id="0">
    <w:p w:rsidR="0096045D" w:rsidRDefault="0096045D" w:rsidP="00695B7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3934791"/>
      <w:docPartObj>
        <w:docPartGallery w:val="Page Numbers (Bottom of Page)"/>
        <w:docPartUnique/>
      </w:docPartObj>
    </w:sdtPr>
    <w:sdtEndPr>
      <w:rPr>
        <w:noProof/>
      </w:rPr>
    </w:sdtEndPr>
    <w:sdtContent>
      <w:p w:rsidR="00EF45F9" w:rsidRDefault="00EF45F9">
        <w:pPr>
          <w:pStyle w:val="Footer"/>
          <w:jc w:val="right"/>
        </w:pPr>
        <w:r>
          <w:fldChar w:fldCharType="begin"/>
        </w:r>
        <w:r>
          <w:instrText xml:space="preserve"> PAGE   \* MERGEFORMAT </w:instrText>
        </w:r>
        <w:r>
          <w:fldChar w:fldCharType="separate"/>
        </w:r>
        <w:r w:rsidR="00E82C91">
          <w:rPr>
            <w:noProof/>
          </w:rPr>
          <w:t>2</w:t>
        </w:r>
        <w:r>
          <w:rPr>
            <w:noProof/>
          </w:rPr>
          <w:fldChar w:fldCharType="end"/>
        </w:r>
      </w:p>
    </w:sdtContent>
  </w:sdt>
  <w:p w:rsidR="00EF45F9" w:rsidRDefault="00EF45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045D" w:rsidRDefault="0096045D" w:rsidP="00695B75">
      <w:pPr>
        <w:spacing w:after="0"/>
      </w:pPr>
      <w:r>
        <w:separator/>
      </w:r>
    </w:p>
  </w:footnote>
  <w:footnote w:type="continuationSeparator" w:id="0">
    <w:p w:rsidR="0096045D" w:rsidRDefault="0096045D" w:rsidP="00695B7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45F9" w:rsidRPr="000777E2" w:rsidRDefault="00AF4DB3" w:rsidP="00AF4DB3">
    <w:pPr>
      <w:pStyle w:val="Header"/>
      <w:ind w:firstLine="0"/>
      <w:rPr>
        <w:lang w:val="nl-BE"/>
      </w:rPr>
    </w:pPr>
    <w:r>
      <w:rPr>
        <w:lang w:val="nl-BE"/>
      </w:rPr>
      <w:ptab w:relativeTo="margin" w:alignment="right" w:leader="none"/>
    </w:r>
    <w:r w:rsidR="000777E2">
      <w:rPr>
        <w:lang w:val="nl-BE"/>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45F9" w:rsidRDefault="00DC5379">
    <w:pPr>
      <w:pStyle w:val="Header"/>
    </w:pPr>
    <w:r>
      <w:rPr>
        <w:noProof/>
      </w:rPr>
      <w:ptab w:relativeTo="indent" w:alignment="center" w:leader="none"/>
    </w:r>
    <w:r>
      <w:rPr>
        <w:noProof/>
      </w:rPr>
      <w:ptab w:relativeTo="margin" w:alignment="left" w:leader="none"/>
    </w:r>
    <w:r w:rsidR="00EF45F9">
      <w:rPr>
        <w:noProof/>
      </w:rPr>
      <w:drawing>
        <wp:inline distT="0" distB="0" distL="0" distR="0" wp14:anchorId="4C9D1B71" wp14:editId="42329C63">
          <wp:extent cx="1383665" cy="494030"/>
          <wp:effectExtent l="0" t="0" r="698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D169B"/>
    <w:multiLevelType w:val="hybridMultilevel"/>
    <w:tmpl w:val="DF5A3F9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4C5B09"/>
    <w:multiLevelType w:val="multilevel"/>
    <w:tmpl w:val="2C22A382"/>
    <w:lvl w:ilvl="0">
      <w:start w:val="1"/>
      <w:numFmt w:val="none"/>
      <w:lvlText w:val=""/>
      <w:lvlJc w:val="left"/>
      <w:pPr>
        <w:ind w:left="432" w:hanging="432"/>
      </w:pPr>
      <w:rPr>
        <w:rFonts w:hint="default"/>
      </w:rPr>
    </w:lvl>
    <w:lvl w:ilvl="1">
      <w:start w:val="1"/>
      <w:numFmt w:val="decimal"/>
      <w:lvlText w:val="%1"/>
      <w:lvlJc w:val="left"/>
      <w:pPr>
        <w:ind w:left="576" w:hanging="576"/>
      </w:pPr>
      <w:rPr>
        <w:rFonts w:hint="default"/>
      </w:rPr>
    </w:lvl>
    <w:lvl w:ilvl="2">
      <w:start w:val="1"/>
      <w:numFmt w:val="decimal"/>
      <w:lvlText w:val="%1"/>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DC51EA4"/>
    <w:multiLevelType w:val="multilevel"/>
    <w:tmpl w:val="E36AE094"/>
    <w:lvl w:ilvl="0">
      <w:start w:val="1"/>
      <w:numFmt w:val="decimal"/>
      <w:pStyle w:val="Heading1"/>
      <w:lvlText w:val="%1."/>
      <w:lvlJc w:val="left"/>
      <w:pPr>
        <w:ind w:left="574" w:hanging="432"/>
      </w:pPr>
      <w:rPr>
        <w:rFonts w:hint="default"/>
        <w:color w:val="auto"/>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xsdwzvltxd56extty5f5dysf9pr0r9eede&quot;&gt;My EndNote Library&lt;record-ids&gt;&lt;item&gt;1761&lt;/item&gt;&lt;item&gt;1819&lt;/item&gt;&lt;item&gt;2252&lt;/item&gt;&lt;/record-ids&gt;&lt;/item&gt;&lt;/Libraries&gt;"/>
  </w:docVars>
  <w:rsids>
    <w:rsidRoot w:val="00170782"/>
    <w:rsid w:val="00000239"/>
    <w:rsid w:val="00002D3B"/>
    <w:rsid w:val="00004BD3"/>
    <w:rsid w:val="00004D97"/>
    <w:rsid w:val="000074F6"/>
    <w:rsid w:val="00010CA2"/>
    <w:rsid w:val="00011752"/>
    <w:rsid w:val="0001328A"/>
    <w:rsid w:val="000137AE"/>
    <w:rsid w:val="000158C9"/>
    <w:rsid w:val="00016491"/>
    <w:rsid w:val="0002254B"/>
    <w:rsid w:val="000235ED"/>
    <w:rsid w:val="000239D8"/>
    <w:rsid w:val="00025F4B"/>
    <w:rsid w:val="0002607D"/>
    <w:rsid w:val="00026B1A"/>
    <w:rsid w:val="00026F25"/>
    <w:rsid w:val="000270A2"/>
    <w:rsid w:val="000330E1"/>
    <w:rsid w:val="00033465"/>
    <w:rsid w:val="00033620"/>
    <w:rsid w:val="00033B91"/>
    <w:rsid w:val="00035588"/>
    <w:rsid w:val="00040656"/>
    <w:rsid w:val="00041877"/>
    <w:rsid w:val="00041E35"/>
    <w:rsid w:val="00042AC0"/>
    <w:rsid w:val="00042F93"/>
    <w:rsid w:val="000430A6"/>
    <w:rsid w:val="00043C86"/>
    <w:rsid w:val="00043DD3"/>
    <w:rsid w:val="00044886"/>
    <w:rsid w:val="00045628"/>
    <w:rsid w:val="00045B08"/>
    <w:rsid w:val="000466CD"/>
    <w:rsid w:val="0005090B"/>
    <w:rsid w:val="000512C0"/>
    <w:rsid w:val="000512FC"/>
    <w:rsid w:val="00053080"/>
    <w:rsid w:val="00053242"/>
    <w:rsid w:val="00053520"/>
    <w:rsid w:val="00055A50"/>
    <w:rsid w:val="00055C54"/>
    <w:rsid w:val="00055CE5"/>
    <w:rsid w:val="000574DB"/>
    <w:rsid w:val="000608EE"/>
    <w:rsid w:val="00060E9C"/>
    <w:rsid w:val="0006640B"/>
    <w:rsid w:val="00066CE5"/>
    <w:rsid w:val="000671D4"/>
    <w:rsid w:val="00067246"/>
    <w:rsid w:val="000705A1"/>
    <w:rsid w:val="00070A53"/>
    <w:rsid w:val="00072967"/>
    <w:rsid w:val="00072C16"/>
    <w:rsid w:val="00073E2D"/>
    <w:rsid w:val="0007403C"/>
    <w:rsid w:val="00074053"/>
    <w:rsid w:val="00074275"/>
    <w:rsid w:val="00075A92"/>
    <w:rsid w:val="00075D27"/>
    <w:rsid w:val="000777E2"/>
    <w:rsid w:val="00077C9A"/>
    <w:rsid w:val="00080023"/>
    <w:rsid w:val="00080A43"/>
    <w:rsid w:val="00082064"/>
    <w:rsid w:val="000825A0"/>
    <w:rsid w:val="000833BE"/>
    <w:rsid w:val="0008622B"/>
    <w:rsid w:val="0008632F"/>
    <w:rsid w:val="00086ABE"/>
    <w:rsid w:val="00087610"/>
    <w:rsid w:val="00087A33"/>
    <w:rsid w:val="00087B58"/>
    <w:rsid w:val="000902FA"/>
    <w:rsid w:val="00091936"/>
    <w:rsid w:val="000919B8"/>
    <w:rsid w:val="0009200E"/>
    <w:rsid w:val="000943B2"/>
    <w:rsid w:val="000944AB"/>
    <w:rsid w:val="00096348"/>
    <w:rsid w:val="00096DEE"/>
    <w:rsid w:val="00097042"/>
    <w:rsid w:val="000A0394"/>
    <w:rsid w:val="000A31AA"/>
    <w:rsid w:val="000A39BE"/>
    <w:rsid w:val="000A3D40"/>
    <w:rsid w:val="000A3F21"/>
    <w:rsid w:val="000B1964"/>
    <w:rsid w:val="000B1D02"/>
    <w:rsid w:val="000B2244"/>
    <w:rsid w:val="000B4557"/>
    <w:rsid w:val="000B7A6F"/>
    <w:rsid w:val="000C1841"/>
    <w:rsid w:val="000C3ACC"/>
    <w:rsid w:val="000C52BF"/>
    <w:rsid w:val="000C5CAA"/>
    <w:rsid w:val="000C5D32"/>
    <w:rsid w:val="000C6035"/>
    <w:rsid w:val="000C686B"/>
    <w:rsid w:val="000C7C55"/>
    <w:rsid w:val="000D205D"/>
    <w:rsid w:val="000D43C1"/>
    <w:rsid w:val="000D66C7"/>
    <w:rsid w:val="000D73D1"/>
    <w:rsid w:val="000D7A85"/>
    <w:rsid w:val="000E0499"/>
    <w:rsid w:val="000E068D"/>
    <w:rsid w:val="000E1E09"/>
    <w:rsid w:val="000E2260"/>
    <w:rsid w:val="000E2E18"/>
    <w:rsid w:val="000E3F21"/>
    <w:rsid w:val="000E456E"/>
    <w:rsid w:val="000E6488"/>
    <w:rsid w:val="000E7195"/>
    <w:rsid w:val="000E7873"/>
    <w:rsid w:val="000F0408"/>
    <w:rsid w:val="000F1417"/>
    <w:rsid w:val="000F2995"/>
    <w:rsid w:val="000F3197"/>
    <w:rsid w:val="000F554E"/>
    <w:rsid w:val="000F6FF3"/>
    <w:rsid w:val="000F7CC3"/>
    <w:rsid w:val="00100971"/>
    <w:rsid w:val="00101A15"/>
    <w:rsid w:val="0010270B"/>
    <w:rsid w:val="00102BAC"/>
    <w:rsid w:val="00103094"/>
    <w:rsid w:val="00105336"/>
    <w:rsid w:val="00106072"/>
    <w:rsid w:val="00106D2B"/>
    <w:rsid w:val="00110EF1"/>
    <w:rsid w:val="00111AB3"/>
    <w:rsid w:val="00112D6F"/>
    <w:rsid w:val="00114416"/>
    <w:rsid w:val="0011601A"/>
    <w:rsid w:val="001160EF"/>
    <w:rsid w:val="00116B2D"/>
    <w:rsid w:val="001179C7"/>
    <w:rsid w:val="00120299"/>
    <w:rsid w:val="0012030A"/>
    <w:rsid w:val="00120ADE"/>
    <w:rsid w:val="001216F2"/>
    <w:rsid w:val="0012188B"/>
    <w:rsid w:val="00121F7C"/>
    <w:rsid w:val="0012222B"/>
    <w:rsid w:val="0012402B"/>
    <w:rsid w:val="001243AB"/>
    <w:rsid w:val="00125437"/>
    <w:rsid w:val="00125505"/>
    <w:rsid w:val="00125F21"/>
    <w:rsid w:val="00126545"/>
    <w:rsid w:val="0012731A"/>
    <w:rsid w:val="00132FA7"/>
    <w:rsid w:val="00133D53"/>
    <w:rsid w:val="00134E56"/>
    <w:rsid w:val="001350A4"/>
    <w:rsid w:val="00135C4A"/>
    <w:rsid w:val="00135D4D"/>
    <w:rsid w:val="001360BD"/>
    <w:rsid w:val="00136566"/>
    <w:rsid w:val="00136B09"/>
    <w:rsid w:val="001376AC"/>
    <w:rsid w:val="0013772D"/>
    <w:rsid w:val="0014465E"/>
    <w:rsid w:val="00145041"/>
    <w:rsid w:val="001457EC"/>
    <w:rsid w:val="00146288"/>
    <w:rsid w:val="001505E9"/>
    <w:rsid w:val="0015080C"/>
    <w:rsid w:val="00151143"/>
    <w:rsid w:val="001511EC"/>
    <w:rsid w:val="0015156B"/>
    <w:rsid w:val="00152557"/>
    <w:rsid w:val="00153F8A"/>
    <w:rsid w:val="001553C0"/>
    <w:rsid w:val="0015598F"/>
    <w:rsid w:val="0015633F"/>
    <w:rsid w:val="001576D2"/>
    <w:rsid w:val="0015782F"/>
    <w:rsid w:val="00160186"/>
    <w:rsid w:val="00160312"/>
    <w:rsid w:val="00160928"/>
    <w:rsid w:val="00160F86"/>
    <w:rsid w:val="00166AF1"/>
    <w:rsid w:val="00170782"/>
    <w:rsid w:val="00171428"/>
    <w:rsid w:val="0017179A"/>
    <w:rsid w:val="00171B26"/>
    <w:rsid w:val="0017443D"/>
    <w:rsid w:val="00174537"/>
    <w:rsid w:val="0017517D"/>
    <w:rsid w:val="00175678"/>
    <w:rsid w:val="00175CDF"/>
    <w:rsid w:val="00176003"/>
    <w:rsid w:val="001801D1"/>
    <w:rsid w:val="00181BCB"/>
    <w:rsid w:val="0018386F"/>
    <w:rsid w:val="00184C09"/>
    <w:rsid w:val="00184EF3"/>
    <w:rsid w:val="001853D8"/>
    <w:rsid w:val="00185733"/>
    <w:rsid w:val="0018711A"/>
    <w:rsid w:val="0019005D"/>
    <w:rsid w:val="00192E95"/>
    <w:rsid w:val="00193910"/>
    <w:rsid w:val="00193FC3"/>
    <w:rsid w:val="00195433"/>
    <w:rsid w:val="0019698A"/>
    <w:rsid w:val="00197090"/>
    <w:rsid w:val="001975C5"/>
    <w:rsid w:val="001A23B5"/>
    <w:rsid w:val="001A260A"/>
    <w:rsid w:val="001A262D"/>
    <w:rsid w:val="001A2E9F"/>
    <w:rsid w:val="001A72C8"/>
    <w:rsid w:val="001B0488"/>
    <w:rsid w:val="001B055C"/>
    <w:rsid w:val="001B17EB"/>
    <w:rsid w:val="001B416A"/>
    <w:rsid w:val="001B7098"/>
    <w:rsid w:val="001C1836"/>
    <w:rsid w:val="001C1A38"/>
    <w:rsid w:val="001C466E"/>
    <w:rsid w:val="001C47C5"/>
    <w:rsid w:val="001C5E92"/>
    <w:rsid w:val="001C6304"/>
    <w:rsid w:val="001C6498"/>
    <w:rsid w:val="001C7A40"/>
    <w:rsid w:val="001D040A"/>
    <w:rsid w:val="001D1773"/>
    <w:rsid w:val="001D1A85"/>
    <w:rsid w:val="001D326C"/>
    <w:rsid w:val="001D389B"/>
    <w:rsid w:val="001D46F5"/>
    <w:rsid w:val="001D474E"/>
    <w:rsid w:val="001D72AC"/>
    <w:rsid w:val="001D7966"/>
    <w:rsid w:val="001E26FD"/>
    <w:rsid w:val="001E279F"/>
    <w:rsid w:val="001E4DF7"/>
    <w:rsid w:val="001E714A"/>
    <w:rsid w:val="001E7159"/>
    <w:rsid w:val="001E78DC"/>
    <w:rsid w:val="001F26D0"/>
    <w:rsid w:val="001F3783"/>
    <w:rsid w:val="001F40E3"/>
    <w:rsid w:val="001F4D67"/>
    <w:rsid w:val="001F60A9"/>
    <w:rsid w:val="001F6406"/>
    <w:rsid w:val="001F6B0F"/>
    <w:rsid w:val="001F7177"/>
    <w:rsid w:val="001F7B10"/>
    <w:rsid w:val="002019A4"/>
    <w:rsid w:val="00201D2D"/>
    <w:rsid w:val="00201E5E"/>
    <w:rsid w:val="00202AC8"/>
    <w:rsid w:val="002043B2"/>
    <w:rsid w:val="0020469C"/>
    <w:rsid w:val="00205309"/>
    <w:rsid w:val="002064E5"/>
    <w:rsid w:val="00206631"/>
    <w:rsid w:val="0020668D"/>
    <w:rsid w:val="002069FC"/>
    <w:rsid w:val="0021060D"/>
    <w:rsid w:val="00214633"/>
    <w:rsid w:val="00215149"/>
    <w:rsid w:val="002156CE"/>
    <w:rsid w:val="00216BAD"/>
    <w:rsid w:val="00217654"/>
    <w:rsid w:val="0022311E"/>
    <w:rsid w:val="00223ABB"/>
    <w:rsid w:val="00225555"/>
    <w:rsid w:val="0023082C"/>
    <w:rsid w:val="00230B9C"/>
    <w:rsid w:val="00232D11"/>
    <w:rsid w:val="00234A76"/>
    <w:rsid w:val="00240D99"/>
    <w:rsid w:val="00241C4A"/>
    <w:rsid w:val="00243A2D"/>
    <w:rsid w:val="00244104"/>
    <w:rsid w:val="002519D6"/>
    <w:rsid w:val="0025261C"/>
    <w:rsid w:val="002529A6"/>
    <w:rsid w:val="00252C11"/>
    <w:rsid w:val="00253ECE"/>
    <w:rsid w:val="00254A8F"/>
    <w:rsid w:val="00255525"/>
    <w:rsid w:val="00256072"/>
    <w:rsid w:val="00257029"/>
    <w:rsid w:val="00257C42"/>
    <w:rsid w:val="002600EC"/>
    <w:rsid w:val="00261FF0"/>
    <w:rsid w:val="002631D8"/>
    <w:rsid w:val="002632B8"/>
    <w:rsid w:val="002650C8"/>
    <w:rsid w:val="002666F8"/>
    <w:rsid w:val="0026777C"/>
    <w:rsid w:val="00271411"/>
    <w:rsid w:val="0027202F"/>
    <w:rsid w:val="00272211"/>
    <w:rsid w:val="00277C1F"/>
    <w:rsid w:val="0028026A"/>
    <w:rsid w:val="002803C6"/>
    <w:rsid w:val="00280A0A"/>
    <w:rsid w:val="00281260"/>
    <w:rsid w:val="002813E9"/>
    <w:rsid w:val="0028271F"/>
    <w:rsid w:val="00286645"/>
    <w:rsid w:val="00286A9C"/>
    <w:rsid w:val="00286DCD"/>
    <w:rsid w:val="00286EFA"/>
    <w:rsid w:val="002874E2"/>
    <w:rsid w:val="002916D7"/>
    <w:rsid w:val="00292327"/>
    <w:rsid w:val="002928D9"/>
    <w:rsid w:val="00293774"/>
    <w:rsid w:val="00293EDE"/>
    <w:rsid w:val="00295B00"/>
    <w:rsid w:val="00297C87"/>
    <w:rsid w:val="002A030B"/>
    <w:rsid w:val="002A3EF8"/>
    <w:rsid w:val="002A42F7"/>
    <w:rsid w:val="002A5657"/>
    <w:rsid w:val="002A5CDF"/>
    <w:rsid w:val="002A6CC3"/>
    <w:rsid w:val="002A6E54"/>
    <w:rsid w:val="002B0F1C"/>
    <w:rsid w:val="002B1936"/>
    <w:rsid w:val="002B21FD"/>
    <w:rsid w:val="002B2FB1"/>
    <w:rsid w:val="002B36CE"/>
    <w:rsid w:val="002B3B93"/>
    <w:rsid w:val="002B40E7"/>
    <w:rsid w:val="002B5ADD"/>
    <w:rsid w:val="002B5D58"/>
    <w:rsid w:val="002C07A9"/>
    <w:rsid w:val="002C4151"/>
    <w:rsid w:val="002C61B2"/>
    <w:rsid w:val="002D018C"/>
    <w:rsid w:val="002D0315"/>
    <w:rsid w:val="002D0CF2"/>
    <w:rsid w:val="002D14E4"/>
    <w:rsid w:val="002D1B6C"/>
    <w:rsid w:val="002D2186"/>
    <w:rsid w:val="002D3170"/>
    <w:rsid w:val="002D406D"/>
    <w:rsid w:val="002D4FCB"/>
    <w:rsid w:val="002D50E2"/>
    <w:rsid w:val="002D5983"/>
    <w:rsid w:val="002D74E1"/>
    <w:rsid w:val="002E11AD"/>
    <w:rsid w:val="002E1775"/>
    <w:rsid w:val="002E1ACE"/>
    <w:rsid w:val="002E470C"/>
    <w:rsid w:val="002E511F"/>
    <w:rsid w:val="002E6D16"/>
    <w:rsid w:val="002E7A3C"/>
    <w:rsid w:val="002F1929"/>
    <w:rsid w:val="002F24DB"/>
    <w:rsid w:val="002F2A6B"/>
    <w:rsid w:val="002F3761"/>
    <w:rsid w:val="002F563F"/>
    <w:rsid w:val="002F5BA6"/>
    <w:rsid w:val="002F72E4"/>
    <w:rsid w:val="002F72FE"/>
    <w:rsid w:val="002F754E"/>
    <w:rsid w:val="00302F2D"/>
    <w:rsid w:val="003067DA"/>
    <w:rsid w:val="00310869"/>
    <w:rsid w:val="00311067"/>
    <w:rsid w:val="00311255"/>
    <w:rsid w:val="00313F43"/>
    <w:rsid w:val="00314B98"/>
    <w:rsid w:val="00315080"/>
    <w:rsid w:val="0031651D"/>
    <w:rsid w:val="00316984"/>
    <w:rsid w:val="00316DAF"/>
    <w:rsid w:val="00317190"/>
    <w:rsid w:val="00317FE5"/>
    <w:rsid w:val="00320554"/>
    <w:rsid w:val="00320B79"/>
    <w:rsid w:val="00320F60"/>
    <w:rsid w:val="0032313C"/>
    <w:rsid w:val="00323200"/>
    <w:rsid w:val="00324155"/>
    <w:rsid w:val="003247CE"/>
    <w:rsid w:val="00325E4F"/>
    <w:rsid w:val="00325ECE"/>
    <w:rsid w:val="003342EC"/>
    <w:rsid w:val="00334348"/>
    <w:rsid w:val="003357A8"/>
    <w:rsid w:val="003374CA"/>
    <w:rsid w:val="0034143C"/>
    <w:rsid w:val="0034254D"/>
    <w:rsid w:val="00342D2A"/>
    <w:rsid w:val="0034473E"/>
    <w:rsid w:val="0034524C"/>
    <w:rsid w:val="00345F45"/>
    <w:rsid w:val="00346A35"/>
    <w:rsid w:val="0035032B"/>
    <w:rsid w:val="00350372"/>
    <w:rsid w:val="00352E2D"/>
    <w:rsid w:val="00354A68"/>
    <w:rsid w:val="00354D78"/>
    <w:rsid w:val="003560A2"/>
    <w:rsid w:val="0035655D"/>
    <w:rsid w:val="0035682E"/>
    <w:rsid w:val="003579EA"/>
    <w:rsid w:val="00361064"/>
    <w:rsid w:val="00362EFD"/>
    <w:rsid w:val="00365188"/>
    <w:rsid w:val="0036540D"/>
    <w:rsid w:val="00370BB8"/>
    <w:rsid w:val="00373510"/>
    <w:rsid w:val="00373ACC"/>
    <w:rsid w:val="0037462D"/>
    <w:rsid w:val="0037562B"/>
    <w:rsid w:val="003848DA"/>
    <w:rsid w:val="00384E80"/>
    <w:rsid w:val="003854B2"/>
    <w:rsid w:val="00385D96"/>
    <w:rsid w:val="00387459"/>
    <w:rsid w:val="00387600"/>
    <w:rsid w:val="00391D9B"/>
    <w:rsid w:val="00392996"/>
    <w:rsid w:val="00393AB5"/>
    <w:rsid w:val="003945B7"/>
    <w:rsid w:val="00394CC0"/>
    <w:rsid w:val="003950C7"/>
    <w:rsid w:val="00395A80"/>
    <w:rsid w:val="00395F11"/>
    <w:rsid w:val="003976F6"/>
    <w:rsid w:val="003A05E6"/>
    <w:rsid w:val="003A2954"/>
    <w:rsid w:val="003A31D5"/>
    <w:rsid w:val="003A3E6A"/>
    <w:rsid w:val="003A5DE2"/>
    <w:rsid w:val="003A615F"/>
    <w:rsid w:val="003A67AE"/>
    <w:rsid w:val="003A6ED8"/>
    <w:rsid w:val="003A7FDB"/>
    <w:rsid w:val="003B06E2"/>
    <w:rsid w:val="003B07C5"/>
    <w:rsid w:val="003B0C14"/>
    <w:rsid w:val="003B23D6"/>
    <w:rsid w:val="003B259D"/>
    <w:rsid w:val="003B5C67"/>
    <w:rsid w:val="003B5E5F"/>
    <w:rsid w:val="003B66FD"/>
    <w:rsid w:val="003B74F1"/>
    <w:rsid w:val="003B792D"/>
    <w:rsid w:val="003B7952"/>
    <w:rsid w:val="003C0041"/>
    <w:rsid w:val="003C0559"/>
    <w:rsid w:val="003C17EF"/>
    <w:rsid w:val="003C1C65"/>
    <w:rsid w:val="003C229E"/>
    <w:rsid w:val="003C349F"/>
    <w:rsid w:val="003C3EDE"/>
    <w:rsid w:val="003C4B9A"/>
    <w:rsid w:val="003D041F"/>
    <w:rsid w:val="003D2EBB"/>
    <w:rsid w:val="003D3AE8"/>
    <w:rsid w:val="003D4674"/>
    <w:rsid w:val="003D60F9"/>
    <w:rsid w:val="003E0D56"/>
    <w:rsid w:val="003E35EC"/>
    <w:rsid w:val="003E404A"/>
    <w:rsid w:val="003E44B9"/>
    <w:rsid w:val="003E5D26"/>
    <w:rsid w:val="003E5E94"/>
    <w:rsid w:val="003E5E95"/>
    <w:rsid w:val="003F17F2"/>
    <w:rsid w:val="003F184A"/>
    <w:rsid w:val="003F20E5"/>
    <w:rsid w:val="003F219B"/>
    <w:rsid w:val="003F25AC"/>
    <w:rsid w:val="003F30D7"/>
    <w:rsid w:val="003F48E2"/>
    <w:rsid w:val="003F54B9"/>
    <w:rsid w:val="003F57D5"/>
    <w:rsid w:val="003F5C1F"/>
    <w:rsid w:val="003F6AD3"/>
    <w:rsid w:val="00400EFD"/>
    <w:rsid w:val="004025B7"/>
    <w:rsid w:val="004033F5"/>
    <w:rsid w:val="004037FF"/>
    <w:rsid w:val="004047CE"/>
    <w:rsid w:val="00407FE8"/>
    <w:rsid w:val="00410F88"/>
    <w:rsid w:val="0041475B"/>
    <w:rsid w:val="00414C06"/>
    <w:rsid w:val="00414F21"/>
    <w:rsid w:val="00421C00"/>
    <w:rsid w:val="00423109"/>
    <w:rsid w:val="004245BA"/>
    <w:rsid w:val="00424B91"/>
    <w:rsid w:val="004256C0"/>
    <w:rsid w:val="00426D96"/>
    <w:rsid w:val="00427666"/>
    <w:rsid w:val="00427E1C"/>
    <w:rsid w:val="0043023E"/>
    <w:rsid w:val="00430DAE"/>
    <w:rsid w:val="00431026"/>
    <w:rsid w:val="0043112C"/>
    <w:rsid w:val="00431976"/>
    <w:rsid w:val="004360A1"/>
    <w:rsid w:val="0044075B"/>
    <w:rsid w:val="0044087F"/>
    <w:rsid w:val="00440B2F"/>
    <w:rsid w:val="00441D9D"/>
    <w:rsid w:val="00443517"/>
    <w:rsid w:val="004455E8"/>
    <w:rsid w:val="004467B0"/>
    <w:rsid w:val="00447174"/>
    <w:rsid w:val="00447BB5"/>
    <w:rsid w:val="00451246"/>
    <w:rsid w:val="00451248"/>
    <w:rsid w:val="004513C9"/>
    <w:rsid w:val="00452021"/>
    <w:rsid w:val="004534A1"/>
    <w:rsid w:val="00454420"/>
    <w:rsid w:val="0045544C"/>
    <w:rsid w:val="00455E2E"/>
    <w:rsid w:val="004572B1"/>
    <w:rsid w:val="00461C91"/>
    <w:rsid w:val="00461D0E"/>
    <w:rsid w:val="00462459"/>
    <w:rsid w:val="00463B2E"/>
    <w:rsid w:val="0046520E"/>
    <w:rsid w:val="004679E3"/>
    <w:rsid w:val="00470343"/>
    <w:rsid w:val="00471A7C"/>
    <w:rsid w:val="00471C8E"/>
    <w:rsid w:val="0047330A"/>
    <w:rsid w:val="0047394C"/>
    <w:rsid w:val="004771D1"/>
    <w:rsid w:val="004774CF"/>
    <w:rsid w:val="00477F88"/>
    <w:rsid w:val="0048207F"/>
    <w:rsid w:val="00482AE0"/>
    <w:rsid w:val="00483E00"/>
    <w:rsid w:val="00483EBB"/>
    <w:rsid w:val="00484D16"/>
    <w:rsid w:val="004850F0"/>
    <w:rsid w:val="0048593B"/>
    <w:rsid w:val="004860EB"/>
    <w:rsid w:val="00486634"/>
    <w:rsid w:val="00490C25"/>
    <w:rsid w:val="0049262E"/>
    <w:rsid w:val="00492894"/>
    <w:rsid w:val="00494308"/>
    <w:rsid w:val="00497196"/>
    <w:rsid w:val="004A007A"/>
    <w:rsid w:val="004A03AA"/>
    <w:rsid w:val="004A19D6"/>
    <w:rsid w:val="004A2529"/>
    <w:rsid w:val="004A4D79"/>
    <w:rsid w:val="004A4F3D"/>
    <w:rsid w:val="004A5A95"/>
    <w:rsid w:val="004A6505"/>
    <w:rsid w:val="004A6942"/>
    <w:rsid w:val="004A7B79"/>
    <w:rsid w:val="004B077F"/>
    <w:rsid w:val="004B5820"/>
    <w:rsid w:val="004C0EA1"/>
    <w:rsid w:val="004C3A6C"/>
    <w:rsid w:val="004C58EF"/>
    <w:rsid w:val="004C5EA6"/>
    <w:rsid w:val="004C5F0A"/>
    <w:rsid w:val="004C6754"/>
    <w:rsid w:val="004D068D"/>
    <w:rsid w:val="004D174C"/>
    <w:rsid w:val="004D5516"/>
    <w:rsid w:val="004D5D83"/>
    <w:rsid w:val="004D7E6C"/>
    <w:rsid w:val="004E0473"/>
    <w:rsid w:val="004E0B48"/>
    <w:rsid w:val="004E224A"/>
    <w:rsid w:val="004E438F"/>
    <w:rsid w:val="004E4A47"/>
    <w:rsid w:val="004E6132"/>
    <w:rsid w:val="004E6D4C"/>
    <w:rsid w:val="004E7BCB"/>
    <w:rsid w:val="004F0631"/>
    <w:rsid w:val="004F0923"/>
    <w:rsid w:val="004F3033"/>
    <w:rsid w:val="004F3BD1"/>
    <w:rsid w:val="004F40AD"/>
    <w:rsid w:val="004F56D6"/>
    <w:rsid w:val="004F7EBF"/>
    <w:rsid w:val="00502D3F"/>
    <w:rsid w:val="00506FDB"/>
    <w:rsid w:val="00507BB6"/>
    <w:rsid w:val="0051147B"/>
    <w:rsid w:val="0051296D"/>
    <w:rsid w:val="00514BAE"/>
    <w:rsid w:val="00515A97"/>
    <w:rsid w:val="00516379"/>
    <w:rsid w:val="005172B0"/>
    <w:rsid w:val="005206AA"/>
    <w:rsid w:val="00524603"/>
    <w:rsid w:val="00524C89"/>
    <w:rsid w:val="00525E07"/>
    <w:rsid w:val="00526C1D"/>
    <w:rsid w:val="00526C5A"/>
    <w:rsid w:val="00527D94"/>
    <w:rsid w:val="00530623"/>
    <w:rsid w:val="005315D9"/>
    <w:rsid w:val="00535D59"/>
    <w:rsid w:val="005369DE"/>
    <w:rsid w:val="005370A0"/>
    <w:rsid w:val="00537269"/>
    <w:rsid w:val="00537711"/>
    <w:rsid w:val="00540624"/>
    <w:rsid w:val="00542C4B"/>
    <w:rsid w:val="005440A1"/>
    <w:rsid w:val="00544CEB"/>
    <w:rsid w:val="00545013"/>
    <w:rsid w:val="0055036A"/>
    <w:rsid w:val="00550903"/>
    <w:rsid w:val="0055153D"/>
    <w:rsid w:val="005516E8"/>
    <w:rsid w:val="00551CA5"/>
    <w:rsid w:val="00551F17"/>
    <w:rsid w:val="00552F61"/>
    <w:rsid w:val="00554691"/>
    <w:rsid w:val="005547D6"/>
    <w:rsid w:val="00556CD5"/>
    <w:rsid w:val="00560571"/>
    <w:rsid w:val="00563A11"/>
    <w:rsid w:val="00563AB1"/>
    <w:rsid w:val="00570075"/>
    <w:rsid w:val="0057057B"/>
    <w:rsid w:val="00570DDE"/>
    <w:rsid w:val="0057134F"/>
    <w:rsid w:val="00571EE0"/>
    <w:rsid w:val="00572FF8"/>
    <w:rsid w:val="0057505A"/>
    <w:rsid w:val="00575C6E"/>
    <w:rsid w:val="005765E6"/>
    <w:rsid w:val="005808A0"/>
    <w:rsid w:val="00581791"/>
    <w:rsid w:val="00581996"/>
    <w:rsid w:val="005838DB"/>
    <w:rsid w:val="00584874"/>
    <w:rsid w:val="00585124"/>
    <w:rsid w:val="00585270"/>
    <w:rsid w:val="0058738D"/>
    <w:rsid w:val="0058761F"/>
    <w:rsid w:val="00590B08"/>
    <w:rsid w:val="00591CDE"/>
    <w:rsid w:val="00594E2F"/>
    <w:rsid w:val="00597284"/>
    <w:rsid w:val="005A153C"/>
    <w:rsid w:val="005A34E7"/>
    <w:rsid w:val="005A58CB"/>
    <w:rsid w:val="005A5BFC"/>
    <w:rsid w:val="005A77CD"/>
    <w:rsid w:val="005B0295"/>
    <w:rsid w:val="005B0918"/>
    <w:rsid w:val="005B17B6"/>
    <w:rsid w:val="005B1A79"/>
    <w:rsid w:val="005B1F37"/>
    <w:rsid w:val="005B2339"/>
    <w:rsid w:val="005B4AF7"/>
    <w:rsid w:val="005B602D"/>
    <w:rsid w:val="005B675B"/>
    <w:rsid w:val="005C0136"/>
    <w:rsid w:val="005C1084"/>
    <w:rsid w:val="005C11F2"/>
    <w:rsid w:val="005C1CD6"/>
    <w:rsid w:val="005C2848"/>
    <w:rsid w:val="005C2D34"/>
    <w:rsid w:val="005C3137"/>
    <w:rsid w:val="005C322C"/>
    <w:rsid w:val="005C469B"/>
    <w:rsid w:val="005C4E3D"/>
    <w:rsid w:val="005C4EB9"/>
    <w:rsid w:val="005C53B4"/>
    <w:rsid w:val="005C5450"/>
    <w:rsid w:val="005C5EE8"/>
    <w:rsid w:val="005C7E88"/>
    <w:rsid w:val="005C7FC0"/>
    <w:rsid w:val="005D0D0C"/>
    <w:rsid w:val="005D1044"/>
    <w:rsid w:val="005D1581"/>
    <w:rsid w:val="005D196F"/>
    <w:rsid w:val="005D1BC6"/>
    <w:rsid w:val="005D1F6B"/>
    <w:rsid w:val="005D5641"/>
    <w:rsid w:val="005D6479"/>
    <w:rsid w:val="005D68B4"/>
    <w:rsid w:val="005E0818"/>
    <w:rsid w:val="005E1368"/>
    <w:rsid w:val="005E1B75"/>
    <w:rsid w:val="005E2BDD"/>
    <w:rsid w:val="005E5F0C"/>
    <w:rsid w:val="005E6A9E"/>
    <w:rsid w:val="005F403C"/>
    <w:rsid w:val="005F4C65"/>
    <w:rsid w:val="005F4F22"/>
    <w:rsid w:val="005F55E7"/>
    <w:rsid w:val="005F5AD3"/>
    <w:rsid w:val="005F64A7"/>
    <w:rsid w:val="005F739A"/>
    <w:rsid w:val="005F7D0A"/>
    <w:rsid w:val="005F7EBA"/>
    <w:rsid w:val="006047C5"/>
    <w:rsid w:val="00604943"/>
    <w:rsid w:val="00606ABE"/>
    <w:rsid w:val="00606B16"/>
    <w:rsid w:val="006078E8"/>
    <w:rsid w:val="00610BD2"/>
    <w:rsid w:val="00611E4B"/>
    <w:rsid w:val="00613F17"/>
    <w:rsid w:val="00615CC2"/>
    <w:rsid w:val="00616FA5"/>
    <w:rsid w:val="00617897"/>
    <w:rsid w:val="0061794F"/>
    <w:rsid w:val="006210F7"/>
    <w:rsid w:val="0062129C"/>
    <w:rsid w:val="00623C81"/>
    <w:rsid w:val="00624D25"/>
    <w:rsid w:val="00625FFE"/>
    <w:rsid w:val="00626788"/>
    <w:rsid w:val="00627E81"/>
    <w:rsid w:val="00630088"/>
    <w:rsid w:val="006328C9"/>
    <w:rsid w:val="00634161"/>
    <w:rsid w:val="0063437A"/>
    <w:rsid w:val="00634D80"/>
    <w:rsid w:val="006350CE"/>
    <w:rsid w:val="0063517F"/>
    <w:rsid w:val="006366DF"/>
    <w:rsid w:val="00637C5D"/>
    <w:rsid w:val="00637E2E"/>
    <w:rsid w:val="0064505E"/>
    <w:rsid w:val="006466FD"/>
    <w:rsid w:val="00647724"/>
    <w:rsid w:val="006501D5"/>
    <w:rsid w:val="00650212"/>
    <w:rsid w:val="00650786"/>
    <w:rsid w:val="00653004"/>
    <w:rsid w:val="00653B17"/>
    <w:rsid w:val="00653DBD"/>
    <w:rsid w:val="0065483B"/>
    <w:rsid w:val="00655089"/>
    <w:rsid w:val="00663BB9"/>
    <w:rsid w:val="00664138"/>
    <w:rsid w:val="00664F14"/>
    <w:rsid w:val="00665D53"/>
    <w:rsid w:val="0066694C"/>
    <w:rsid w:val="00666C34"/>
    <w:rsid w:val="006707C2"/>
    <w:rsid w:val="006724F0"/>
    <w:rsid w:val="00672BF9"/>
    <w:rsid w:val="0067344D"/>
    <w:rsid w:val="00673711"/>
    <w:rsid w:val="00674793"/>
    <w:rsid w:val="00675329"/>
    <w:rsid w:val="00677043"/>
    <w:rsid w:val="00680A76"/>
    <w:rsid w:val="006811A0"/>
    <w:rsid w:val="006826ED"/>
    <w:rsid w:val="00683FF6"/>
    <w:rsid w:val="00686748"/>
    <w:rsid w:val="0069011C"/>
    <w:rsid w:val="00691565"/>
    <w:rsid w:val="006916B1"/>
    <w:rsid w:val="006928EA"/>
    <w:rsid w:val="006930BC"/>
    <w:rsid w:val="00694C88"/>
    <w:rsid w:val="00695B75"/>
    <w:rsid w:val="006A0021"/>
    <w:rsid w:val="006A0FB5"/>
    <w:rsid w:val="006A1189"/>
    <w:rsid w:val="006A14A1"/>
    <w:rsid w:val="006A1A34"/>
    <w:rsid w:val="006A4565"/>
    <w:rsid w:val="006A4BB2"/>
    <w:rsid w:val="006A5697"/>
    <w:rsid w:val="006A76F1"/>
    <w:rsid w:val="006A7801"/>
    <w:rsid w:val="006A7839"/>
    <w:rsid w:val="006A7A98"/>
    <w:rsid w:val="006B1AFA"/>
    <w:rsid w:val="006B248F"/>
    <w:rsid w:val="006B277C"/>
    <w:rsid w:val="006B3670"/>
    <w:rsid w:val="006B431B"/>
    <w:rsid w:val="006B44D9"/>
    <w:rsid w:val="006B5D25"/>
    <w:rsid w:val="006B77F1"/>
    <w:rsid w:val="006B7F7E"/>
    <w:rsid w:val="006B7FEA"/>
    <w:rsid w:val="006C0B98"/>
    <w:rsid w:val="006C0C42"/>
    <w:rsid w:val="006C49E2"/>
    <w:rsid w:val="006C4CF0"/>
    <w:rsid w:val="006C5ACD"/>
    <w:rsid w:val="006D076D"/>
    <w:rsid w:val="006D21F1"/>
    <w:rsid w:val="006D3023"/>
    <w:rsid w:val="006D34F8"/>
    <w:rsid w:val="006D4E00"/>
    <w:rsid w:val="006D4F1F"/>
    <w:rsid w:val="006D6A55"/>
    <w:rsid w:val="006D7FCA"/>
    <w:rsid w:val="006E0270"/>
    <w:rsid w:val="006E1070"/>
    <w:rsid w:val="006E2B05"/>
    <w:rsid w:val="006E306A"/>
    <w:rsid w:val="006E4DAB"/>
    <w:rsid w:val="006E6DAB"/>
    <w:rsid w:val="006E7527"/>
    <w:rsid w:val="006F70CB"/>
    <w:rsid w:val="006F7A58"/>
    <w:rsid w:val="00700B10"/>
    <w:rsid w:val="007029A0"/>
    <w:rsid w:val="007035F7"/>
    <w:rsid w:val="007072E3"/>
    <w:rsid w:val="007075C7"/>
    <w:rsid w:val="00707A28"/>
    <w:rsid w:val="00707CF2"/>
    <w:rsid w:val="007100EB"/>
    <w:rsid w:val="00712F39"/>
    <w:rsid w:val="00712F79"/>
    <w:rsid w:val="00712F93"/>
    <w:rsid w:val="00714FFE"/>
    <w:rsid w:val="00715FB2"/>
    <w:rsid w:val="007211D5"/>
    <w:rsid w:val="00721363"/>
    <w:rsid w:val="007226D5"/>
    <w:rsid w:val="007235A0"/>
    <w:rsid w:val="007240C3"/>
    <w:rsid w:val="00724445"/>
    <w:rsid w:val="00726064"/>
    <w:rsid w:val="0072617C"/>
    <w:rsid w:val="00726276"/>
    <w:rsid w:val="007306A5"/>
    <w:rsid w:val="00731D11"/>
    <w:rsid w:val="00732840"/>
    <w:rsid w:val="00735AB5"/>
    <w:rsid w:val="0073600D"/>
    <w:rsid w:val="0074006C"/>
    <w:rsid w:val="007406BA"/>
    <w:rsid w:val="00745857"/>
    <w:rsid w:val="007527D0"/>
    <w:rsid w:val="00754B00"/>
    <w:rsid w:val="00755773"/>
    <w:rsid w:val="00757127"/>
    <w:rsid w:val="0075788B"/>
    <w:rsid w:val="00762AFA"/>
    <w:rsid w:val="0076401B"/>
    <w:rsid w:val="0076415B"/>
    <w:rsid w:val="00766B4E"/>
    <w:rsid w:val="00771B38"/>
    <w:rsid w:val="00771F32"/>
    <w:rsid w:val="0077225D"/>
    <w:rsid w:val="00772342"/>
    <w:rsid w:val="007730DA"/>
    <w:rsid w:val="00774679"/>
    <w:rsid w:val="00774DA4"/>
    <w:rsid w:val="00780318"/>
    <w:rsid w:val="007806DB"/>
    <w:rsid w:val="007809E8"/>
    <w:rsid w:val="0078182C"/>
    <w:rsid w:val="00782C76"/>
    <w:rsid w:val="00785D36"/>
    <w:rsid w:val="007871AF"/>
    <w:rsid w:val="00787997"/>
    <w:rsid w:val="00787FCE"/>
    <w:rsid w:val="007900DC"/>
    <w:rsid w:val="0079028E"/>
    <w:rsid w:val="007905D8"/>
    <w:rsid w:val="00791228"/>
    <w:rsid w:val="00791DB8"/>
    <w:rsid w:val="00791DE0"/>
    <w:rsid w:val="00794790"/>
    <w:rsid w:val="007956AC"/>
    <w:rsid w:val="00797195"/>
    <w:rsid w:val="007A0185"/>
    <w:rsid w:val="007A05C8"/>
    <w:rsid w:val="007A2214"/>
    <w:rsid w:val="007A35CD"/>
    <w:rsid w:val="007A3F4B"/>
    <w:rsid w:val="007A5260"/>
    <w:rsid w:val="007A596B"/>
    <w:rsid w:val="007A6B6C"/>
    <w:rsid w:val="007A7191"/>
    <w:rsid w:val="007A76FD"/>
    <w:rsid w:val="007B093C"/>
    <w:rsid w:val="007B1FE6"/>
    <w:rsid w:val="007B37C2"/>
    <w:rsid w:val="007B385A"/>
    <w:rsid w:val="007B3B44"/>
    <w:rsid w:val="007B50E4"/>
    <w:rsid w:val="007B59B7"/>
    <w:rsid w:val="007B7247"/>
    <w:rsid w:val="007C1354"/>
    <w:rsid w:val="007C520A"/>
    <w:rsid w:val="007C551C"/>
    <w:rsid w:val="007C593C"/>
    <w:rsid w:val="007C60F3"/>
    <w:rsid w:val="007C73BE"/>
    <w:rsid w:val="007C7F33"/>
    <w:rsid w:val="007D0997"/>
    <w:rsid w:val="007D1ACB"/>
    <w:rsid w:val="007D2F2E"/>
    <w:rsid w:val="007D3966"/>
    <w:rsid w:val="007D5725"/>
    <w:rsid w:val="007D5E51"/>
    <w:rsid w:val="007E1C30"/>
    <w:rsid w:val="007E2D24"/>
    <w:rsid w:val="007E4C7F"/>
    <w:rsid w:val="007E5521"/>
    <w:rsid w:val="007E750A"/>
    <w:rsid w:val="007F0142"/>
    <w:rsid w:val="007F047C"/>
    <w:rsid w:val="007F052B"/>
    <w:rsid w:val="007F071C"/>
    <w:rsid w:val="007F084E"/>
    <w:rsid w:val="007F234A"/>
    <w:rsid w:val="007F355A"/>
    <w:rsid w:val="007F4D19"/>
    <w:rsid w:val="0080001B"/>
    <w:rsid w:val="00800CEC"/>
    <w:rsid w:val="00805133"/>
    <w:rsid w:val="008055C1"/>
    <w:rsid w:val="00805690"/>
    <w:rsid w:val="008067D5"/>
    <w:rsid w:val="00811482"/>
    <w:rsid w:val="008117E4"/>
    <w:rsid w:val="008118A4"/>
    <w:rsid w:val="00812757"/>
    <w:rsid w:val="00814E89"/>
    <w:rsid w:val="008161E3"/>
    <w:rsid w:val="00816954"/>
    <w:rsid w:val="00816961"/>
    <w:rsid w:val="008173AB"/>
    <w:rsid w:val="008174BB"/>
    <w:rsid w:val="00820948"/>
    <w:rsid w:val="00820951"/>
    <w:rsid w:val="00820BFB"/>
    <w:rsid w:val="008225B4"/>
    <w:rsid w:val="00825872"/>
    <w:rsid w:val="00825B4C"/>
    <w:rsid w:val="00825C3A"/>
    <w:rsid w:val="00825C99"/>
    <w:rsid w:val="008271C0"/>
    <w:rsid w:val="008274F7"/>
    <w:rsid w:val="00830C88"/>
    <w:rsid w:val="0083444E"/>
    <w:rsid w:val="008351A9"/>
    <w:rsid w:val="008354C2"/>
    <w:rsid w:val="00835D32"/>
    <w:rsid w:val="00837A8C"/>
    <w:rsid w:val="0084005F"/>
    <w:rsid w:val="008400ED"/>
    <w:rsid w:val="0084121C"/>
    <w:rsid w:val="00842837"/>
    <w:rsid w:val="00843954"/>
    <w:rsid w:val="00844BF1"/>
    <w:rsid w:val="0084552D"/>
    <w:rsid w:val="00847FCF"/>
    <w:rsid w:val="00850123"/>
    <w:rsid w:val="008501BB"/>
    <w:rsid w:val="008510AF"/>
    <w:rsid w:val="00851E6D"/>
    <w:rsid w:val="00853CF4"/>
    <w:rsid w:val="00857581"/>
    <w:rsid w:val="0086282C"/>
    <w:rsid w:val="00862DE1"/>
    <w:rsid w:val="0086322C"/>
    <w:rsid w:val="00863676"/>
    <w:rsid w:val="00864325"/>
    <w:rsid w:val="00866907"/>
    <w:rsid w:val="00867642"/>
    <w:rsid w:val="00871778"/>
    <w:rsid w:val="008720CB"/>
    <w:rsid w:val="008728AD"/>
    <w:rsid w:val="00872B4E"/>
    <w:rsid w:val="00873098"/>
    <w:rsid w:val="0087350D"/>
    <w:rsid w:val="00874080"/>
    <w:rsid w:val="0087442A"/>
    <w:rsid w:val="00874F5D"/>
    <w:rsid w:val="00875832"/>
    <w:rsid w:val="008766AA"/>
    <w:rsid w:val="008769AB"/>
    <w:rsid w:val="0087732A"/>
    <w:rsid w:val="008801FA"/>
    <w:rsid w:val="00880648"/>
    <w:rsid w:val="008818A2"/>
    <w:rsid w:val="0088230A"/>
    <w:rsid w:val="008831D6"/>
    <w:rsid w:val="00884E85"/>
    <w:rsid w:val="00885A81"/>
    <w:rsid w:val="00886EC4"/>
    <w:rsid w:val="00887FFD"/>
    <w:rsid w:val="00891B1A"/>
    <w:rsid w:val="00891DC9"/>
    <w:rsid w:val="0089295A"/>
    <w:rsid w:val="00892AC9"/>
    <w:rsid w:val="008935A3"/>
    <w:rsid w:val="00893982"/>
    <w:rsid w:val="00894AB7"/>
    <w:rsid w:val="00895778"/>
    <w:rsid w:val="00896322"/>
    <w:rsid w:val="00896B22"/>
    <w:rsid w:val="008A2963"/>
    <w:rsid w:val="008A32F5"/>
    <w:rsid w:val="008A5361"/>
    <w:rsid w:val="008A55BE"/>
    <w:rsid w:val="008A6D8D"/>
    <w:rsid w:val="008B03A0"/>
    <w:rsid w:val="008B0A24"/>
    <w:rsid w:val="008B130C"/>
    <w:rsid w:val="008B2AEE"/>
    <w:rsid w:val="008B3408"/>
    <w:rsid w:val="008B456C"/>
    <w:rsid w:val="008B4EC6"/>
    <w:rsid w:val="008B580D"/>
    <w:rsid w:val="008B7B01"/>
    <w:rsid w:val="008C0E8D"/>
    <w:rsid w:val="008C1C95"/>
    <w:rsid w:val="008C42C8"/>
    <w:rsid w:val="008C42FD"/>
    <w:rsid w:val="008C56A0"/>
    <w:rsid w:val="008C5ADA"/>
    <w:rsid w:val="008C6F29"/>
    <w:rsid w:val="008C7129"/>
    <w:rsid w:val="008C7A82"/>
    <w:rsid w:val="008D0F2C"/>
    <w:rsid w:val="008D1BE6"/>
    <w:rsid w:val="008D1E5D"/>
    <w:rsid w:val="008D25F4"/>
    <w:rsid w:val="008D3197"/>
    <w:rsid w:val="008D4324"/>
    <w:rsid w:val="008D5416"/>
    <w:rsid w:val="008D665A"/>
    <w:rsid w:val="008D68FB"/>
    <w:rsid w:val="008D79C2"/>
    <w:rsid w:val="008D7A27"/>
    <w:rsid w:val="008E13C6"/>
    <w:rsid w:val="008E24D3"/>
    <w:rsid w:val="008E2D95"/>
    <w:rsid w:val="008E3D02"/>
    <w:rsid w:val="008E446D"/>
    <w:rsid w:val="008E4997"/>
    <w:rsid w:val="008E668B"/>
    <w:rsid w:val="008E777D"/>
    <w:rsid w:val="008F02E1"/>
    <w:rsid w:val="008F0452"/>
    <w:rsid w:val="008F05C1"/>
    <w:rsid w:val="008F090B"/>
    <w:rsid w:val="008F232F"/>
    <w:rsid w:val="008F441C"/>
    <w:rsid w:val="008F5F9E"/>
    <w:rsid w:val="008F6932"/>
    <w:rsid w:val="008F6DDD"/>
    <w:rsid w:val="008F7279"/>
    <w:rsid w:val="008F77D8"/>
    <w:rsid w:val="009004F6"/>
    <w:rsid w:val="00900EEF"/>
    <w:rsid w:val="0090101A"/>
    <w:rsid w:val="009048FE"/>
    <w:rsid w:val="00907EE2"/>
    <w:rsid w:val="00910275"/>
    <w:rsid w:val="00911944"/>
    <w:rsid w:val="00911CBF"/>
    <w:rsid w:val="00912599"/>
    <w:rsid w:val="00912728"/>
    <w:rsid w:val="009128AA"/>
    <w:rsid w:val="00914814"/>
    <w:rsid w:val="00914A99"/>
    <w:rsid w:val="00914B85"/>
    <w:rsid w:val="00920EF6"/>
    <w:rsid w:val="009233A4"/>
    <w:rsid w:val="00924EBA"/>
    <w:rsid w:val="00925E41"/>
    <w:rsid w:val="00930CCB"/>
    <w:rsid w:val="00930E9F"/>
    <w:rsid w:val="0093125A"/>
    <w:rsid w:val="00932144"/>
    <w:rsid w:val="009337CB"/>
    <w:rsid w:val="009344B5"/>
    <w:rsid w:val="00934F40"/>
    <w:rsid w:val="009371FF"/>
    <w:rsid w:val="00943292"/>
    <w:rsid w:val="00943CAC"/>
    <w:rsid w:val="0094480A"/>
    <w:rsid w:val="00944BFF"/>
    <w:rsid w:val="00945BFE"/>
    <w:rsid w:val="00946869"/>
    <w:rsid w:val="00946875"/>
    <w:rsid w:val="00946D42"/>
    <w:rsid w:val="00947925"/>
    <w:rsid w:val="009504E5"/>
    <w:rsid w:val="00950F94"/>
    <w:rsid w:val="00951BA4"/>
    <w:rsid w:val="00951E4F"/>
    <w:rsid w:val="00953D45"/>
    <w:rsid w:val="00953FE5"/>
    <w:rsid w:val="009544BB"/>
    <w:rsid w:val="009545D9"/>
    <w:rsid w:val="00955164"/>
    <w:rsid w:val="00955BCE"/>
    <w:rsid w:val="00955EA2"/>
    <w:rsid w:val="0096045D"/>
    <w:rsid w:val="00960D4A"/>
    <w:rsid w:val="0096122E"/>
    <w:rsid w:val="00964347"/>
    <w:rsid w:val="00964744"/>
    <w:rsid w:val="00964B23"/>
    <w:rsid w:val="009664CC"/>
    <w:rsid w:val="00966BAD"/>
    <w:rsid w:val="009722C0"/>
    <w:rsid w:val="00973661"/>
    <w:rsid w:val="00973EEA"/>
    <w:rsid w:val="00976444"/>
    <w:rsid w:val="00976A61"/>
    <w:rsid w:val="00976E77"/>
    <w:rsid w:val="00981302"/>
    <w:rsid w:val="0098285A"/>
    <w:rsid w:val="00983751"/>
    <w:rsid w:val="00984E1F"/>
    <w:rsid w:val="00985798"/>
    <w:rsid w:val="00986980"/>
    <w:rsid w:val="0098782B"/>
    <w:rsid w:val="00992276"/>
    <w:rsid w:val="009935A5"/>
    <w:rsid w:val="00993B61"/>
    <w:rsid w:val="00995F68"/>
    <w:rsid w:val="00996472"/>
    <w:rsid w:val="00997F62"/>
    <w:rsid w:val="009A1458"/>
    <w:rsid w:val="009A3101"/>
    <w:rsid w:val="009A577A"/>
    <w:rsid w:val="009A78DC"/>
    <w:rsid w:val="009B0D81"/>
    <w:rsid w:val="009B5019"/>
    <w:rsid w:val="009B51E4"/>
    <w:rsid w:val="009B7556"/>
    <w:rsid w:val="009B7A1F"/>
    <w:rsid w:val="009C0174"/>
    <w:rsid w:val="009C1DBB"/>
    <w:rsid w:val="009C294B"/>
    <w:rsid w:val="009C3615"/>
    <w:rsid w:val="009C4226"/>
    <w:rsid w:val="009C516E"/>
    <w:rsid w:val="009C5293"/>
    <w:rsid w:val="009C79B6"/>
    <w:rsid w:val="009D1556"/>
    <w:rsid w:val="009D428C"/>
    <w:rsid w:val="009D434C"/>
    <w:rsid w:val="009D4D67"/>
    <w:rsid w:val="009D7D03"/>
    <w:rsid w:val="009D7EF2"/>
    <w:rsid w:val="009E09D2"/>
    <w:rsid w:val="009E24FE"/>
    <w:rsid w:val="009E2D5F"/>
    <w:rsid w:val="009E42D7"/>
    <w:rsid w:val="009E5299"/>
    <w:rsid w:val="009E550E"/>
    <w:rsid w:val="009E5B76"/>
    <w:rsid w:val="009E66FD"/>
    <w:rsid w:val="009E670F"/>
    <w:rsid w:val="009F2CB7"/>
    <w:rsid w:val="009F417A"/>
    <w:rsid w:val="00A00CC6"/>
    <w:rsid w:val="00A00F12"/>
    <w:rsid w:val="00A017F4"/>
    <w:rsid w:val="00A035BF"/>
    <w:rsid w:val="00A03F47"/>
    <w:rsid w:val="00A04E3B"/>
    <w:rsid w:val="00A0605D"/>
    <w:rsid w:val="00A0739A"/>
    <w:rsid w:val="00A1287C"/>
    <w:rsid w:val="00A1567E"/>
    <w:rsid w:val="00A15863"/>
    <w:rsid w:val="00A15CE5"/>
    <w:rsid w:val="00A15EA1"/>
    <w:rsid w:val="00A1662E"/>
    <w:rsid w:val="00A17037"/>
    <w:rsid w:val="00A17BC2"/>
    <w:rsid w:val="00A20100"/>
    <w:rsid w:val="00A210B5"/>
    <w:rsid w:val="00A2133E"/>
    <w:rsid w:val="00A21EFD"/>
    <w:rsid w:val="00A21F8C"/>
    <w:rsid w:val="00A2265D"/>
    <w:rsid w:val="00A233C2"/>
    <w:rsid w:val="00A23DCA"/>
    <w:rsid w:val="00A23F9F"/>
    <w:rsid w:val="00A24A29"/>
    <w:rsid w:val="00A2636C"/>
    <w:rsid w:val="00A265A2"/>
    <w:rsid w:val="00A27405"/>
    <w:rsid w:val="00A27C40"/>
    <w:rsid w:val="00A30D02"/>
    <w:rsid w:val="00A33B86"/>
    <w:rsid w:val="00A3695B"/>
    <w:rsid w:val="00A36A32"/>
    <w:rsid w:val="00A374CB"/>
    <w:rsid w:val="00A37E7F"/>
    <w:rsid w:val="00A4018C"/>
    <w:rsid w:val="00A40C88"/>
    <w:rsid w:val="00A415FE"/>
    <w:rsid w:val="00A4176D"/>
    <w:rsid w:val="00A42884"/>
    <w:rsid w:val="00A43CC7"/>
    <w:rsid w:val="00A44D15"/>
    <w:rsid w:val="00A45755"/>
    <w:rsid w:val="00A468A1"/>
    <w:rsid w:val="00A47B4D"/>
    <w:rsid w:val="00A47CCD"/>
    <w:rsid w:val="00A5077D"/>
    <w:rsid w:val="00A51977"/>
    <w:rsid w:val="00A5253B"/>
    <w:rsid w:val="00A52E7D"/>
    <w:rsid w:val="00A52EF3"/>
    <w:rsid w:val="00A53649"/>
    <w:rsid w:val="00A55B90"/>
    <w:rsid w:val="00A566AF"/>
    <w:rsid w:val="00A60194"/>
    <w:rsid w:val="00A60575"/>
    <w:rsid w:val="00A61985"/>
    <w:rsid w:val="00A62515"/>
    <w:rsid w:val="00A627DD"/>
    <w:rsid w:val="00A630A5"/>
    <w:rsid w:val="00A64863"/>
    <w:rsid w:val="00A65BCC"/>
    <w:rsid w:val="00A660BA"/>
    <w:rsid w:val="00A674D6"/>
    <w:rsid w:val="00A67FD3"/>
    <w:rsid w:val="00A7079A"/>
    <w:rsid w:val="00A71750"/>
    <w:rsid w:val="00A72176"/>
    <w:rsid w:val="00A7227B"/>
    <w:rsid w:val="00A7796F"/>
    <w:rsid w:val="00A80034"/>
    <w:rsid w:val="00A802E9"/>
    <w:rsid w:val="00A81D53"/>
    <w:rsid w:val="00A838E2"/>
    <w:rsid w:val="00A83BEA"/>
    <w:rsid w:val="00A84B24"/>
    <w:rsid w:val="00A866AC"/>
    <w:rsid w:val="00A9089A"/>
    <w:rsid w:val="00A90D17"/>
    <w:rsid w:val="00A91B9E"/>
    <w:rsid w:val="00A92030"/>
    <w:rsid w:val="00A92DE3"/>
    <w:rsid w:val="00A931AA"/>
    <w:rsid w:val="00A938F7"/>
    <w:rsid w:val="00A94EE4"/>
    <w:rsid w:val="00A963F9"/>
    <w:rsid w:val="00AA09CF"/>
    <w:rsid w:val="00AA153B"/>
    <w:rsid w:val="00AA2901"/>
    <w:rsid w:val="00AA3415"/>
    <w:rsid w:val="00AA524D"/>
    <w:rsid w:val="00AA5CB9"/>
    <w:rsid w:val="00AA61BF"/>
    <w:rsid w:val="00AA61E6"/>
    <w:rsid w:val="00AA6E75"/>
    <w:rsid w:val="00AA7449"/>
    <w:rsid w:val="00AA7798"/>
    <w:rsid w:val="00AA78B2"/>
    <w:rsid w:val="00AA7DE5"/>
    <w:rsid w:val="00AB1671"/>
    <w:rsid w:val="00AB2BF2"/>
    <w:rsid w:val="00AB2D14"/>
    <w:rsid w:val="00AB3BD2"/>
    <w:rsid w:val="00AB6239"/>
    <w:rsid w:val="00AB6790"/>
    <w:rsid w:val="00AB76A8"/>
    <w:rsid w:val="00AC2720"/>
    <w:rsid w:val="00AC2E4B"/>
    <w:rsid w:val="00AC3A4F"/>
    <w:rsid w:val="00AC3C51"/>
    <w:rsid w:val="00AC3EBE"/>
    <w:rsid w:val="00AC5626"/>
    <w:rsid w:val="00AC5787"/>
    <w:rsid w:val="00AC5FB1"/>
    <w:rsid w:val="00AC7F17"/>
    <w:rsid w:val="00AD0189"/>
    <w:rsid w:val="00AD05AF"/>
    <w:rsid w:val="00AD0713"/>
    <w:rsid w:val="00AD0BB7"/>
    <w:rsid w:val="00AD1047"/>
    <w:rsid w:val="00AD165E"/>
    <w:rsid w:val="00AD19B5"/>
    <w:rsid w:val="00AD30CF"/>
    <w:rsid w:val="00AD3A92"/>
    <w:rsid w:val="00AD6685"/>
    <w:rsid w:val="00AD68BC"/>
    <w:rsid w:val="00AE046C"/>
    <w:rsid w:val="00AE0772"/>
    <w:rsid w:val="00AE12C7"/>
    <w:rsid w:val="00AE33C5"/>
    <w:rsid w:val="00AE35D0"/>
    <w:rsid w:val="00AE4791"/>
    <w:rsid w:val="00AE53A8"/>
    <w:rsid w:val="00AE698C"/>
    <w:rsid w:val="00AE7530"/>
    <w:rsid w:val="00AF14B6"/>
    <w:rsid w:val="00AF1BB1"/>
    <w:rsid w:val="00AF337D"/>
    <w:rsid w:val="00AF3596"/>
    <w:rsid w:val="00AF4DB3"/>
    <w:rsid w:val="00AF6F03"/>
    <w:rsid w:val="00B0223F"/>
    <w:rsid w:val="00B02E2C"/>
    <w:rsid w:val="00B02F85"/>
    <w:rsid w:val="00B038B1"/>
    <w:rsid w:val="00B05253"/>
    <w:rsid w:val="00B055E4"/>
    <w:rsid w:val="00B05725"/>
    <w:rsid w:val="00B1046F"/>
    <w:rsid w:val="00B10518"/>
    <w:rsid w:val="00B10B54"/>
    <w:rsid w:val="00B12D52"/>
    <w:rsid w:val="00B14866"/>
    <w:rsid w:val="00B14A0C"/>
    <w:rsid w:val="00B153F9"/>
    <w:rsid w:val="00B161A4"/>
    <w:rsid w:val="00B1652A"/>
    <w:rsid w:val="00B16541"/>
    <w:rsid w:val="00B169CA"/>
    <w:rsid w:val="00B2079C"/>
    <w:rsid w:val="00B21055"/>
    <w:rsid w:val="00B21B17"/>
    <w:rsid w:val="00B220CE"/>
    <w:rsid w:val="00B246C3"/>
    <w:rsid w:val="00B25676"/>
    <w:rsid w:val="00B259D5"/>
    <w:rsid w:val="00B2709C"/>
    <w:rsid w:val="00B3124D"/>
    <w:rsid w:val="00B324C3"/>
    <w:rsid w:val="00B32B9A"/>
    <w:rsid w:val="00B32EEE"/>
    <w:rsid w:val="00B32F53"/>
    <w:rsid w:val="00B33916"/>
    <w:rsid w:val="00B34A9B"/>
    <w:rsid w:val="00B42D09"/>
    <w:rsid w:val="00B472AC"/>
    <w:rsid w:val="00B53EC6"/>
    <w:rsid w:val="00B53F88"/>
    <w:rsid w:val="00B54E16"/>
    <w:rsid w:val="00B5526E"/>
    <w:rsid w:val="00B5583C"/>
    <w:rsid w:val="00B55BAA"/>
    <w:rsid w:val="00B56319"/>
    <w:rsid w:val="00B56C31"/>
    <w:rsid w:val="00B56F6E"/>
    <w:rsid w:val="00B605FB"/>
    <w:rsid w:val="00B61713"/>
    <w:rsid w:val="00B61DD3"/>
    <w:rsid w:val="00B63ACC"/>
    <w:rsid w:val="00B653F3"/>
    <w:rsid w:val="00B65EC6"/>
    <w:rsid w:val="00B6758C"/>
    <w:rsid w:val="00B70AB7"/>
    <w:rsid w:val="00B718C9"/>
    <w:rsid w:val="00B719A3"/>
    <w:rsid w:val="00B72F6E"/>
    <w:rsid w:val="00B73AA6"/>
    <w:rsid w:val="00B75B0E"/>
    <w:rsid w:val="00B76032"/>
    <w:rsid w:val="00B76F4C"/>
    <w:rsid w:val="00B80024"/>
    <w:rsid w:val="00B8048D"/>
    <w:rsid w:val="00B80DD2"/>
    <w:rsid w:val="00B81252"/>
    <w:rsid w:val="00B81FB3"/>
    <w:rsid w:val="00B827C3"/>
    <w:rsid w:val="00B82B71"/>
    <w:rsid w:val="00B84FFA"/>
    <w:rsid w:val="00B85AD9"/>
    <w:rsid w:val="00B85AFE"/>
    <w:rsid w:val="00B867FF"/>
    <w:rsid w:val="00B86882"/>
    <w:rsid w:val="00B874B8"/>
    <w:rsid w:val="00B917E4"/>
    <w:rsid w:val="00B949A1"/>
    <w:rsid w:val="00B9639A"/>
    <w:rsid w:val="00B96EB1"/>
    <w:rsid w:val="00BA4237"/>
    <w:rsid w:val="00BA4908"/>
    <w:rsid w:val="00BA4C03"/>
    <w:rsid w:val="00BA57A9"/>
    <w:rsid w:val="00BA580E"/>
    <w:rsid w:val="00BA6B2A"/>
    <w:rsid w:val="00BB312D"/>
    <w:rsid w:val="00BB3A67"/>
    <w:rsid w:val="00BC1AC5"/>
    <w:rsid w:val="00BC270F"/>
    <w:rsid w:val="00BC2B6E"/>
    <w:rsid w:val="00BC4001"/>
    <w:rsid w:val="00BC4A02"/>
    <w:rsid w:val="00BC56B5"/>
    <w:rsid w:val="00BC5A1B"/>
    <w:rsid w:val="00BC61A2"/>
    <w:rsid w:val="00BC7D4E"/>
    <w:rsid w:val="00BD0745"/>
    <w:rsid w:val="00BD07D0"/>
    <w:rsid w:val="00BD16F5"/>
    <w:rsid w:val="00BD241E"/>
    <w:rsid w:val="00BD290A"/>
    <w:rsid w:val="00BD363E"/>
    <w:rsid w:val="00BD3C73"/>
    <w:rsid w:val="00BE112F"/>
    <w:rsid w:val="00BE14F2"/>
    <w:rsid w:val="00BE3528"/>
    <w:rsid w:val="00BE4D77"/>
    <w:rsid w:val="00BE6365"/>
    <w:rsid w:val="00BF00F7"/>
    <w:rsid w:val="00BF0CA1"/>
    <w:rsid w:val="00BF18EE"/>
    <w:rsid w:val="00BF1A56"/>
    <w:rsid w:val="00BF2CE5"/>
    <w:rsid w:val="00BF3529"/>
    <w:rsid w:val="00BF36B0"/>
    <w:rsid w:val="00BF3D46"/>
    <w:rsid w:val="00BF5E43"/>
    <w:rsid w:val="00BF685B"/>
    <w:rsid w:val="00C01A4B"/>
    <w:rsid w:val="00C02367"/>
    <w:rsid w:val="00C03527"/>
    <w:rsid w:val="00C03DE0"/>
    <w:rsid w:val="00C040B6"/>
    <w:rsid w:val="00C049EA"/>
    <w:rsid w:val="00C05687"/>
    <w:rsid w:val="00C064B4"/>
    <w:rsid w:val="00C06DFE"/>
    <w:rsid w:val="00C06F76"/>
    <w:rsid w:val="00C07445"/>
    <w:rsid w:val="00C138CC"/>
    <w:rsid w:val="00C16EC3"/>
    <w:rsid w:val="00C17238"/>
    <w:rsid w:val="00C17666"/>
    <w:rsid w:val="00C22F9D"/>
    <w:rsid w:val="00C234B3"/>
    <w:rsid w:val="00C23735"/>
    <w:rsid w:val="00C23E5E"/>
    <w:rsid w:val="00C24970"/>
    <w:rsid w:val="00C24E72"/>
    <w:rsid w:val="00C30432"/>
    <w:rsid w:val="00C305CC"/>
    <w:rsid w:val="00C30837"/>
    <w:rsid w:val="00C3106D"/>
    <w:rsid w:val="00C31373"/>
    <w:rsid w:val="00C3647C"/>
    <w:rsid w:val="00C36A27"/>
    <w:rsid w:val="00C408C0"/>
    <w:rsid w:val="00C4202D"/>
    <w:rsid w:val="00C42B82"/>
    <w:rsid w:val="00C4432E"/>
    <w:rsid w:val="00C443BC"/>
    <w:rsid w:val="00C4607D"/>
    <w:rsid w:val="00C47B8B"/>
    <w:rsid w:val="00C50ADD"/>
    <w:rsid w:val="00C51B52"/>
    <w:rsid w:val="00C52636"/>
    <w:rsid w:val="00C527C4"/>
    <w:rsid w:val="00C53438"/>
    <w:rsid w:val="00C542CD"/>
    <w:rsid w:val="00C55697"/>
    <w:rsid w:val="00C55BF7"/>
    <w:rsid w:val="00C55C71"/>
    <w:rsid w:val="00C565F9"/>
    <w:rsid w:val="00C56A76"/>
    <w:rsid w:val="00C56DAF"/>
    <w:rsid w:val="00C56E8D"/>
    <w:rsid w:val="00C57F6E"/>
    <w:rsid w:val="00C606E4"/>
    <w:rsid w:val="00C61061"/>
    <w:rsid w:val="00C623D6"/>
    <w:rsid w:val="00C62B41"/>
    <w:rsid w:val="00C63128"/>
    <w:rsid w:val="00C63E3A"/>
    <w:rsid w:val="00C64B6C"/>
    <w:rsid w:val="00C6711E"/>
    <w:rsid w:val="00C672A2"/>
    <w:rsid w:val="00C67495"/>
    <w:rsid w:val="00C67CDF"/>
    <w:rsid w:val="00C7025F"/>
    <w:rsid w:val="00C704E1"/>
    <w:rsid w:val="00C7246C"/>
    <w:rsid w:val="00C768C9"/>
    <w:rsid w:val="00C800DF"/>
    <w:rsid w:val="00C81588"/>
    <w:rsid w:val="00C817D0"/>
    <w:rsid w:val="00C819F1"/>
    <w:rsid w:val="00C82E37"/>
    <w:rsid w:val="00C830FC"/>
    <w:rsid w:val="00C83152"/>
    <w:rsid w:val="00C83492"/>
    <w:rsid w:val="00C83C1A"/>
    <w:rsid w:val="00C8576E"/>
    <w:rsid w:val="00C87427"/>
    <w:rsid w:val="00C9022B"/>
    <w:rsid w:val="00C91180"/>
    <w:rsid w:val="00C91CC4"/>
    <w:rsid w:val="00C931B1"/>
    <w:rsid w:val="00C933EE"/>
    <w:rsid w:val="00C94F5C"/>
    <w:rsid w:val="00C95D17"/>
    <w:rsid w:val="00C962BC"/>
    <w:rsid w:val="00C97D8A"/>
    <w:rsid w:val="00CA03BA"/>
    <w:rsid w:val="00CA03D4"/>
    <w:rsid w:val="00CA07F7"/>
    <w:rsid w:val="00CA0AD1"/>
    <w:rsid w:val="00CA32B4"/>
    <w:rsid w:val="00CA4E36"/>
    <w:rsid w:val="00CA6485"/>
    <w:rsid w:val="00CA657A"/>
    <w:rsid w:val="00CB1DA7"/>
    <w:rsid w:val="00CB37BE"/>
    <w:rsid w:val="00CB7505"/>
    <w:rsid w:val="00CB799D"/>
    <w:rsid w:val="00CC08D5"/>
    <w:rsid w:val="00CC2E4B"/>
    <w:rsid w:val="00CC5106"/>
    <w:rsid w:val="00CC59BE"/>
    <w:rsid w:val="00CC6FCD"/>
    <w:rsid w:val="00CC6FD4"/>
    <w:rsid w:val="00CC7C92"/>
    <w:rsid w:val="00CD09C2"/>
    <w:rsid w:val="00CD1BD6"/>
    <w:rsid w:val="00CD253A"/>
    <w:rsid w:val="00CD4525"/>
    <w:rsid w:val="00CD4849"/>
    <w:rsid w:val="00CD52D5"/>
    <w:rsid w:val="00CD594B"/>
    <w:rsid w:val="00CD5E8C"/>
    <w:rsid w:val="00CD7970"/>
    <w:rsid w:val="00CD7A88"/>
    <w:rsid w:val="00CE0717"/>
    <w:rsid w:val="00CE18DC"/>
    <w:rsid w:val="00CE1EC8"/>
    <w:rsid w:val="00CE3154"/>
    <w:rsid w:val="00CE44C8"/>
    <w:rsid w:val="00CE6D91"/>
    <w:rsid w:val="00CE7DD6"/>
    <w:rsid w:val="00CF0F7E"/>
    <w:rsid w:val="00D0044E"/>
    <w:rsid w:val="00D009CB"/>
    <w:rsid w:val="00D00A78"/>
    <w:rsid w:val="00D010A8"/>
    <w:rsid w:val="00D01739"/>
    <w:rsid w:val="00D04FE7"/>
    <w:rsid w:val="00D0666A"/>
    <w:rsid w:val="00D06969"/>
    <w:rsid w:val="00D0730E"/>
    <w:rsid w:val="00D07E5B"/>
    <w:rsid w:val="00D10D5F"/>
    <w:rsid w:val="00D12748"/>
    <w:rsid w:val="00D135A6"/>
    <w:rsid w:val="00D135BB"/>
    <w:rsid w:val="00D13811"/>
    <w:rsid w:val="00D158C6"/>
    <w:rsid w:val="00D16045"/>
    <w:rsid w:val="00D168CC"/>
    <w:rsid w:val="00D168F7"/>
    <w:rsid w:val="00D16DA3"/>
    <w:rsid w:val="00D21503"/>
    <w:rsid w:val="00D25674"/>
    <w:rsid w:val="00D26255"/>
    <w:rsid w:val="00D30093"/>
    <w:rsid w:val="00D30154"/>
    <w:rsid w:val="00D30E6A"/>
    <w:rsid w:val="00D32133"/>
    <w:rsid w:val="00D32D74"/>
    <w:rsid w:val="00D33B1A"/>
    <w:rsid w:val="00D3488D"/>
    <w:rsid w:val="00D3601C"/>
    <w:rsid w:val="00D36FF5"/>
    <w:rsid w:val="00D3769A"/>
    <w:rsid w:val="00D3774B"/>
    <w:rsid w:val="00D4031D"/>
    <w:rsid w:val="00D406AE"/>
    <w:rsid w:val="00D44F63"/>
    <w:rsid w:val="00D456D8"/>
    <w:rsid w:val="00D45B57"/>
    <w:rsid w:val="00D4668B"/>
    <w:rsid w:val="00D46700"/>
    <w:rsid w:val="00D50784"/>
    <w:rsid w:val="00D510E7"/>
    <w:rsid w:val="00D5414F"/>
    <w:rsid w:val="00D5452B"/>
    <w:rsid w:val="00D56215"/>
    <w:rsid w:val="00D61369"/>
    <w:rsid w:val="00D62643"/>
    <w:rsid w:val="00D63388"/>
    <w:rsid w:val="00D640B0"/>
    <w:rsid w:val="00D641FA"/>
    <w:rsid w:val="00D6527F"/>
    <w:rsid w:val="00D66947"/>
    <w:rsid w:val="00D66970"/>
    <w:rsid w:val="00D66C87"/>
    <w:rsid w:val="00D67035"/>
    <w:rsid w:val="00D677B9"/>
    <w:rsid w:val="00D67A27"/>
    <w:rsid w:val="00D70140"/>
    <w:rsid w:val="00D70BDB"/>
    <w:rsid w:val="00D71076"/>
    <w:rsid w:val="00D71543"/>
    <w:rsid w:val="00D72E72"/>
    <w:rsid w:val="00D73D2D"/>
    <w:rsid w:val="00D76F3A"/>
    <w:rsid w:val="00D8053B"/>
    <w:rsid w:val="00D812F3"/>
    <w:rsid w:val="00D827E6"/>
    <w:rsid w:val="00D83F78"/>
    <w:rsid w:val="00D8455C"/>
    <w:rsid w:val="00D85B9E"/>
    <w:rsid w:val="00D90AD8"/>
    <w:rsid w:val="00D91404"/>
    <w:rsid w:val="00D93F4B"/>
    <w:rsid w:val="00D9480F"/>
    <w:rsid w:val="00DA165F"/>
    <w:rsid w:val="00DA44D6"/>
    <w:rsid w:val="00DA4FD1"/>
    <w:rsid w:val="00DA5294"/>
    <w:rsid w:val="00DA6EB8"/>
    <w:rsid w:val="00DA714B"/>
    <w:rsid w:val="00DA7931"/>
    <w:rsid w:val="00DA7C72"/>
    <w:rsid w:val="00DB0249"/>
    <w:rsid w:val="00DB0395"/>
    <w:rsid w:val="00DB264D"/>
    <w:rsid w:val="00DB29C7"/>
    <w:rsid w:val="00DB2EA4"/>
    <w:rsid w:val="00DB4C76"/>
    <w:rsid w:val="00DB554F"/>
    <w:rsid w:val="00DB5C01"/>
    <w:rsid w:val="00DB63DC"/>
    <w:rsid w:val="00DB7EBE"/>
    <w:rsid w:val="00DC0522"/>
    <w:rsid w:val="00DC1AAA"/>
    <w:rsid w:val="00DC296A"/>
    <w:rsid w:val="00DC4BC2"/>
    <w:rsid w:val="00DC5379"/>
    <w:rsid w:val="00DC5CFC"/>
    <w:rsid w:val="00DC6F80"/>
    <w:rsid w:val="00DD117A"/>
    <w:rsid w:val="00DD13D4"/>
    <w:rsid w:val="00DD22E1"/>
    <w:rsid w:val="00DD2E45"/>
    <w:rsid w:val="00DD55B8"/>
    <w:rsid w:val="00DD6873"/>
    <w:rsid w:val="00DD72FD"/>
    <w:rsid w:val="00DE06AE"/>
    <w:rsid w:val="00DE1CEC"/>
    <w:rsid w:val="00DE453F"/>
    <w:rsid w:val="00DE5D63"/>
    <w:rsid w:val="00DF28F4"/>
    <w:rsid w:val="00DF42C3"/>
    <w:rsid w:val="00DF674F"/>
    <w:rsid w:val="00DF6EB8"/>
    <w:rsid w:val="00E00254"/>
    <w:rsid w:val="00E00383"/>
    <w:rsid w:val="00E00FCD"/>
    <w:rsid w:val="00E0361D"/>
    <w:rsid w:val="00E03B50"/>
    <w:rsid w:val="00E062E3"/>
    <w:rsid w:val="00E06570"/>
    <w:rsid w:val="00E0730D"/>
    <w:rsid w:val="00E122F9"/>
    <w:rsid w:val="00E14485"/>
    <w:rsid w:val="00E15523"/>
    <w:rsid w:val="00E15D64"/>
    <w:rsid w:val="00E15F2F"/>
    <w:rsid w:val="00E16C91"/>
    <w:rsid w:val="00E20C7B"/>
    <w:rsid w:val="00E20F23"/>
    <w:rsid w:val="00E21545"/>
    <w:rsid w:val="00E21930"/>
    <w:rsid w:val="00E27B34"/>
    <w:rsid w:val="00E31857"/>
    <w:rsid w:val="00E320CE"/>
    <w:rsid w:val="00E321E7"/>
    <w:rsid w:val="00E32862"/>
    <w:rsid w:val="00E348F4"/>
    <w:rsid w:val="00E37C52"/>
    <w:rsid w:val="00E41420"/>
    <w:rsid w:val="00E46811"/>
    <w:rsid w:val="00E47B31"/>
    <w:rsid w:val="00E51A79"/>
    <w:rsid w:val="00E52978"/>
    <w:rsid w:val="00E52EC2"/>
    <w:rsid w:val="00E54D33"/>
    <w:rsid w:val="00E55CB7"/>
    <w:rsid w:val="00E56025"/>
    <w:rsid w:val="00E5611F"/>
    <w:rsid w:val="00E56241"/>
    <w:rsid w:val="00E60064"/>
    <w:rsid w:val="00E60884"/>
    <w:rsid w:val="00E60907"/>
    <w:rsid w:val="00E62EEE"/>
    <w:rsid w:val="00E64291"/>
    <w:rsid w:val="00E644EB"/>
    <w:rsid w:val="00E6692E"/>
    <w:rsid w:val="00E66949"/>
    <w:rsid w:val="00E6771B"/>
    <w:rsid w:val="00E70B89"/>
    <w:rsid w:val="00E7100D"/>
    <w:rsid w:val="00E74A70"/>
    <w:rsid w:val="00E75047"/>
    <w:rsid w:val="00E80F56"/>
    <w:rsid w:val="00E812D3"/>
    <w:rsid w:val="00E82C43"/>
    <w:rsid w:val="00E82C91"/>
    <w:rsid w:val="00E906AB"/>
    <w:rsid w:val="00E90B47"/>
    <w:rsid w:val="00E94C0C"/>
    <w:rsid w:val="00E97999"/>
    <w:rsid w:val="00EA1283"/>
    <w:rsid w:val="00EA1D39"/>
    <w:rsid w:val="00EA2B5A"/>
    <w:rsid w:val="00EA3751"/>
    <w:rsid w:val="00EA3841"/>
    <w:rsid w:val="00EA3C5A"/>
    <w:rsid w:val="00EA4E27"/>
    <w:rsid w:val="00EA4F0B"/>
    <w:rsid w:val="00EA7742"/>
    <w:rsid w:val="00EB072C"/>
    <w:rsid w:val="00EB4404"/>
    <w:rsid w:val="00EB4C5E"/>
    <w:rsid w:val="00EB5A9E"/>
    <w:rsid w:val="00EB788F"/>
    <w:rsid w:val="00EC3D6E"/>
    <w:rsid w:val="00EC4E75"/>
    <w:rsid w:val="00EC5C54"/>
    <w:rsid w:val="00ED07A5"/>
    <w:rsid w:val="00ED1917"/>
    <w:rsid w:val="00ED32BD"/>
    <w:rsid w:val="00ED3C8D"/>
    <w:rsid w:val="00ED6664"/>
    <w:rsid w:val="00ED736B"/>
    <w:rsid w:val="00EE00AB"/>
    <w:rsid w:val="00EE2B88"/>
    <w:rsid w:val="00EE35A5"/>
    <w:rsid w:val="00EE6EED"/>
    <w:rsid w:val="00EF012D"/>
    <w:rsid w:val="00EF174E"/>
    <w:rsid w:val="00EF33CE"/>
    <w:rsid w:val="00EF45F9"/>
    <w:rsid w:val="00EF580A"/>
    <w:rsid w:val="00EF6016"/>
    <w:rsid w:val="00EF6D82"/>
    <w:rsid w:val="00EF7C9C"/>
    <w:rsid w:val="00EF7ED2"/>
    <w:rsid w:val="00EF7ED6"/>
    <w:rsid w:val="00F00E47"/>
    <w:rsid w:val="00F01073"/>
    <w:rsid w:val="00F01A89"/>
    <w:rsid w:val="00F01D5A"/>
    <w:rsid w:val="00F029B5"/>
    <w:rsid w:val="00F030BA"/>
    <w:rsid w:val="00F05485"/>
    <w:rsid w:val="00F06598"/>
    <w:rsid w:val="00F078C8"/>
    <w:rsid w:val="00F07E71"/>
    <w:rsid w:val="00F10664"/>
    <w:rsid w:val="00F1086A"/>
    <w:rsid w:val="00F11861"/>
    <w:rsid w:val="00F153F9"/>
    <w:rsid w:val="00F15635"/>
    <w:rsid w:val="00F21145"/>
    <w:rsid w:val="00F212C5"/>
    <w:rsid w:val="00F214F8"/>
    <w:rsid w:val="00F217EE"/>
    <w:rsid w:val="00F22300"/>
    <w:rsid w:val="00F23CE8"/>
    <w:rsid w:val="00F24097"/>
    <w:rsid w:val="00F2567F"/>
    <w:rsid w:val="00F259D8"/>
    <w:rsid w:val="00F262A4"/>
    <w:rsid w:val="00F314FA"/>
    <w:rsid w:val="00F322F4"/>
    <w:rsid w:val="00F35568"/>
    <w:rsid w:val="00F3563F"/>
    <w:rsid w:val="00F358C4"/>
    <w:rsid w:val="00F36986"/>
    <w:rsid w:val="00F4325B"/>
    <w:rsid w:val="00F446CF"/>
    <w:rsid w:val="00F473E6"/>
    <w:rsid w:val="00F503D5"/>
    <w:rsid w:val="00F515BF"/>
    <w:rsid w:val="00F51A1F"/>
    <w:rsid w:val="00F532FD"/>
    <w:rsid w:val="00F54A10"/>
    <w:rsid w:val="00F56182"/>
    <w:rsid w:val="00F607A0"/>
    <w:rsid w:val="00F60CC0"/>
    <w:rsid w:val="00F622BE"/>
    <w:rsid w:val="00F62C5C"/>
    <w:rsid w:val="00F6321D"/>
    <w:rsid w:val="00F65166"/>
    <w:rsid w:val="00F65244"/>
    <w:rsid w:val="00F6608E"/>
    <w:rsid w:val="00F661E2"/>
    <w:rsid w:val="00F66E76"/>
    <w:rsid w:val="00F71C2E"/>
    <w:rsid w:val="00F72EED"/>
    <w:rsid w:val="00F73E4A"/>
    <w:rsid w:val="00F750AD"/>
    <w:rsid w:val="00F756E7"/>
    <w:rsid w:val="00F75A67"/>
    <w:rsid w:val="00F7611B"/>
    <w:rsid w:val="00F801C1"/>
    <w:rsid w:val="00F80DF9"/>
    <w:rsid w:val="00F81D34"/>
    <w:rsid w:val="00F82B3F"/>
    <w:rsid w:val="00F84D87"/>
    <w:rsid w:val="00F91428"/>
    <w:rsid w:val="00F928C4"/>
    <w:rsid w:val="00F93410"/>
    <w:rsid w:val="00F940A1"/>
    <w:rsid w:val="00F94146"/>
    <w:rsid w:val="00F96222"/>
    <w:rsid w:val="00F97509"/>
    <w:rsid w:val="00FA0600"/>
    <w:rsid w:val="00FA4351"/>
    <w:rsid w:val="00FA4AEF"/>
    <w:rsid w:val="00FA7024"/>
    <w:rsid w:val="00FB0240"/>
    <w:rsid w:val="00FB05EE"/>
    <w:rsid w:val="00FB0F9E"/>
    <w:rsid w:val="00FB1314"/>
    <w:rsid w:val="00FB1458"/>
    <w:rsid w:val="00FB209C"/>
    <w:rsid w:val="00FB2A31"/>
    <w:rsid w:val="00FB3E93"/>
    <w:rsid w:val="00FB4566"/>
    <w:rsid w:val="00FB45F6"/>
    <w:rsid w:val="00FB57A5"/>
    <w:rsid w:val="00FB6317"/>
    <w:rsid w:val="00FC0478"/>
    <w:rsid w:val="00FC05DF"/>
    <w:rsid w:val="00FC094D"/>
    <w:rsid w:val="00FC095C"/>
    <w:rsid w:val="00FC0F6B"/>
    <w:rsid w:val="00FC2CA1"/>
    <w:rsid w:val="00FC324F"/>
    <w:rsid w:val="00FC4424"/>
    <w:rsid w:val="00FC44FF"/>
    <w:rsid w:val="00FC4539"/>
    <w:rsid w:val="00FC4DB2"/>
    <w:rsid w:val="00FD0CFE"/>
    <w:rsid w:val="00FD2164"/>
    <w:rsid w:val="00FD2A2D"/>
    <w:rsid w:val="00FD6F96"/>
    <w:rsid w:val="00FD70D0"/>
    <w:rsid w:val="00FE1275"/>
    <w:rsid w:val="00FE1E5A"/>
    <w:rsid w:val="00FE2740"/>
    <w:rsid w:val="00FE6484"/>
    <w:rsid w:val="00FE7358"/>
    <w:rsid w:val="00FF1CD1"/>
    <w:rsid w:val="00FF1CD9"/>
    <w:rsid w:val="00FF2D9E"/>
    <w:rsid w:val="00FF5B96"/>
    <w:rsid w:val="00FF5C40"/>
    <w:rsid w:val="00FF7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pPr>
        <w:spacing w:after="200" w:line="480" w:lineRule="auto"/>
        <w:ind w:left="720" w:hanging="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DB3"/>
    <w:pPr>
      <w:spacing w:line="240" w:lineRule="auto"/>
      <w:ind w:left="0" w:firstLine="720"/>
      <w:jc w:val="both"/>
    </w:pPr>
    <w:rPr>
      <w:sz w:val="24"/>
    </w:rPr>
  </w:style>
  <w:style w:type="paragraph" w:styleId="Heading1">
    <w:name w:val="heading 1"/>
    <w:basedOn w:val="Normal"/>
    <w:next w:val="Title"/>
    <w:link w:val="Heading1Char"/>
    <w:uiPriority w:val="9"/>
    <w:qFormat/>
    <w:rsid w:val="007A0185"/>
    <w:pPr>
      <w:keepNext/>
      <w:keepLines/>
      <w:numPr>
        <w:numId w:val="3"/>
      </w:numPr>
      <w:spacing w:after="240"/>
      <w:ind w:left="720" w:hanging="7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7A0185"/>
    <w:pPr>
      <w:keepNext/>
      <w:keepLines/>
      <w:numPr>
        <w:ilvl w:val="1"/>
        <w:numId w:val="3"/>
      </w:numPr>
      <w:spacing w:after="240"/>
      <w:ind w:left="720" w:hanging="72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7A0185"/>
    <w:pPr>
      <w:keepNext/>
      <w:keepLines/>
      <w:numPr>
        <w:ilvl w:val="2"/>
        <w:numId w:val="3"/>
      </w:numPr>
      <w:spacing w:after="24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DD22E1"/>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D22E1"/>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D22E1"/>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D22E1"/>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D22E1"/>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D22E1"/>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70782"/>
    <w:pPr>
      <w:spacing w:after="0"/>
    </w:pPr>
    <w:rPr>
      <w:szCs w:val="24"/>
      <w:lang w:val="nl-BE" w:eastAsia="nl-BE"/>
    </w:rPr>
  </w:style>
  <w:style w:type="character" w:styleId="Hyperlink">
    <w:name w:val="Hyperlink"/>
    <w:basedOn w:val="DefaultParagraphFont"/>
    <w:uiPriority w:val="99"/>
    <w:unhideWhenUsed/>
    <w:rsid w:val="00170782"/>
    <w:rPr>
      <w:color w:val="0000FF" w:themeColor="hyperlink"/>
      <w:u w:val="single"/>
    </w:rPr>
  </w:style>
  <w:style w:type="paragraph" w:styleId="BalloonText">
    <w:name w:val="Balloon Text"/>
    <w:basedOn w:val="Normal"/>
    <w:link w:val="BalloonTextChar"/>
    <w:uiPriority w:val="99"/>
    <w:semiHidden/>
    <w:unhideWhenUsed/>
    <w:rsid w:val="0017078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782"/>
    <w:rPr>
      <w:rFonts w:ascii="Tahoma" w:hAnsi="Tahoma" w:cs="Tahoma"/>
      <w:sz w:val="16"/>
      <w:szCs w:val="16"/>
    </w:rPr>
  </w:style>
  <w:style w:type="character" w:customStyle="1" w:styleId="apple-style-span">
    <w:name w:val="apple-style-span"/>
    <w:basedOn w:val="DefaultParagraphFont"/>
    <w:rsid w:val="00B85AD9"/>
  </w:style>
  <w:style w:type="character" w:customStyle="1" w:styleId="Heading1Char">
    <w:name w:val="Heading 1 Char"/>
    <w:basedOn w:val="DefaultParagraphFont"/>
    <w:link w:val="Heading1"/>
    <w:uiPriority w:val="9"/>
    <w:rsid w:val="007A0185"/>
    <w:rPr>
      <w:rFonts w:eastAsiaTheme="majorEastAsia" w:cstheme="majorBidi"/>
      <w:b/>
      <w:bCs/>
      <w:sz w:val="24"/>
      <w:szCs w:val="28"/>
    </w:rPr>
  </w:style>
  <w:style w:type="paragraph" w:styleId="Title">
    <w:name w:val="Title"/>
    <w:basedOn w:val="Normal"/>
    <w:next w:val="Normal"/>
    <w:link w:val="TitleChar"/>
    <w:uiPriority w:val="10"/>
    <w:qFormat/>
    <w:rsid w:val="00B85AD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85AD9"/>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BC5A1B"/>
    <w:rPr>
      <w:b/>
      <w:bCs/>
    </w:rPr>
  </w:style>
  <w:style w:type="character" w:styleId="Emphasis">
    <w:name w:val="Emphasis"/>
    <w:basedOn w:val="DefaultParagraphFont"/>
    <w:uiPriority w:val="20"/>
    <w:qFormat/>
    <w:rsid w:val="00BC5A1B"/>
    <w:rPr>
      <w:i/>
      <w:iCs/>
    </w:rPr>
  </w:style>
  <w:style w:type="paragraph" w:styleId="Header">
    <w:name w:val="header"/>
    <w:basedOn w:val="Normal"/>
    <w:link w:val="HeaderChar"/>
    <w:uiPriority w:val="99"/>
    <w:unhideWhenUsed/>
    <w:rsid w:val="00695B75"/>
    <w:pPr>
      <w:tabs>
        <w:tab w:val="center" w:pos="4536"/>
        <w:tab w:val="right" w:pos="9072"/>
      </w:tabs>
      <w:spacing w:after="0"/>
    </w:pPr>
  </w:style>
  <w:style w:type="character" w:customStyle="1" w:styleId="HeaderChar">
    <w:name w:val="Header Char"/>
    <w:basedOn w:val="DefaultParagraphFont"/>
    <w:link w:val="Header"/>
    <w:uiPriority w:val="99"/>
    <w:rsid w:val="00695B75"/>
  </w:style>
  <w:style w:type="paragraph" w:styleId="Footer">
    <w:name w:val="footer"/>
    <w:basedOn w:val="Normal"/>
    <w:link w:val="FooterChar"/>
    <w:uiPriority w:val="99"/>
    <w:unhideWhenUsed/>
    <w:rsid w:val="00695B75"/>
    <w:pPr>
      <w:tabs>
        <w:tab w:val="center" w:pos="4536"/>
        <w:tab w:val="right" w:pos="9072"/>
      </w:tabs>
      <w:spacing w:after="0"/>
    </w:pPr>
  </w:style>
  <w:style w:type="character" w:customStyle="1" w:styleId="FooterChar">
    <w:name w:val="Footer Char"/>
    <w:basedOn w:val="DefaultParagraphFont"/>
    <w:link w:val="Footer"/>
    <w:uiPriority w:val="99"/>
    <w:rsid w:val="00695B75"/>
  </w:style>
  <w:style w:type="character" w:styleId="LineNumber">
    <w:name w:val="line number"/>
    <w:basedOn w:val="DefaultParagraphFont"/>
    <w:uiPriority w:val="99"/>
    <w:semiHidden/>
    <w:unhideWhenUsed/>
    <w:rsid w:val="007029A0"/>
  </w:style>
  <w:style w:type="character" w:customStyle="1" w:styleId="Heading2Char">
    <w:name w:val="Heading 2 Char"/>
    <w:basedOn w:val="DefaultParagraphFont"/>
    <w:link w:val="Heading2"/>
    <w:uiPriority w:val="9"/>
    <w:rsid w:val="007A0185"/>
    <w:rPr>
      <w:rFonts w:eastAsiaTheme="majorEastAsia" w:cstheme="majorBidi"/>
      <w:b/>
      <w:bCs/>
      <w:sz w:val="24"/>
      <w:szCs w:val="26"/>
    </w:rPr>
  </w:style>
  <w:style w:type="character" w:customStyle="1" w:styleId="Heading3Char">
    <w:name w:val="Heading 3 Char"/>
    <w:basedOn w:val="DefaultParagraphFont"/>
    <w:link w:val="Heading3"/>
    <w:uiPriority w:val="9"/>
    <w:rsid w:val="007A0185"/>
    <w:rPr>
      <w:rFonts w:eastAsiaTheme="majorEastAsia" w:cstheme="majorBidi"/>
      <w:b/>
      <w:bCs/>
      <w:sz w:val="24"/>
    </w:rPr>
  </w:style>
  <w:style w:type="paragraph" w:styleId="Subtitle">
    <w:name w:val="Subtitle"/>
    <w:basedOn w:val="Normal"/>
    <w:next w:val="Normal"/>
    <w:link w:val="SubtitleChar"/>
    <w:uiPriority w:val="11"/>
    <w:qFormat/>
    <w:rsid w:val="00A37E7F"/>
    <w:pPr>
      <w:spacing w:after="240"/>
    </w:pPr>
    <w:rPr>
      <w:b/>
    </w:rPr>
  </w:style>
  <w:style w:type="character" w:customStyle="1" w:styleId="SubtitleChar">
    <w:name w:val="Subtitle Char"/>
    <w:basedOn w:val="DefaultParagraphFont"/>
    <w:link w:val="Subtitle"/>
    <w:uiPriority w:val="11"/>
    <w:rsid w:val="00A37E7F"/>
    <w:rPr>
      <w:rFonts w:ascii="Times New Roman" w:hAnsi="Times New Roman" w:cs="Times New Roman"/>
      <w:b/>
    </w:rPr>
  </w:style>
  <w:style w:type="character" w:customStyle="1" w:styleId="Heading4Char">
    <w:name w:val="Heading 4 Char"/>
    <w:basedOn w:val="DefaultParagraphFont"/>
    <w:link w:val="Heading4"/>
    <w:uiPriority w:val="9"/>
    <w:semiHidden/>
    <w:rsid w:val="00DD22E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D22E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D22E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D22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D22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D22E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D456D8"/>
    <w:pPr>
      <w:spacing w:line="276" w:lineRule="auto"/>
      <w:ind w:firstLine="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8720CB"/>
    <w:rPr>
      <w:sz w:val="16"/>
      <w:szCs w:val="16"/>
    </w:rPr>
  </w:style>
  <w:style w:type="paragraph" w:styleId="CommentText">
    <w:name w:val="annotation text"/>
    <w:basedOn w:val="Normal"/>
    <w:link w:val="CommentTextChar"/>
    <w:uiPriority w:val="99"/>
    <w:semiHidden/>
    <w:unhideWhenUsed/>
    <w:rsid w:val="008720CB"/>
    <w:rPr>
      <w:sz w:val="20"/>
      <w:szCs w:val="20"/>
    </w:rPr>
  </w:style>
  <w:style w:type="character" w:customStyle="1" w:styleId="CommentTextChar">
    <w:name w:val="Comment Text Char"/>
    <w:basedOn w:val="DefaultParagraphFont"/>
    <w:link w:val="CommentText"/>
    <w:uiPriority w:val="99"/>
    <w:semiHidden/>
    <w:rsid w:val="008720CB"/>
    <w:rPr>
      <w:sz w:val="20"/>
      <w:szCs w:val="20"/>
    </w:rPr>
  </w:style>
  <w:style w:type="paragraph" w:styleId="CommentSubject">
    <w:name w:val="annotation subject"/>
    <w:basedOn w:val="CommentText"/>
    <w:next w:val="CommentText"/>
    <w:link w:val="CommentSubjectChar"/>
    <w:uiPriority w:val="99"/>
    <w:semiHidden/>
    <w:unhideWhenUsed/>
    <w:rsid w:val="008720CB"/>
    <w:rPr>
      <w:b/>
      <w:bCs/>
    </w:rPr>
  </w:style>
  <w:style w:type="character" w:customStyle="1" w:styleId="CommentSubjectChar">
    <w:name w:val="Comment Subject Char"/>
    <w:basedOn w:val="CommentTextChar"/>
    <w:link w:val="CommentSubject"/>
    <w:uiPriority w:val="99"/>
    <w:semiHidden/>
    <w:rsid w:val="008720CB"/>
    <w:rPr>
      <w:b/>
      <w:bCs/>
      <w:sz w:val="20"/>
      <w:szCs w:val="20"/>
    </w:rPr>
  </w:style>
  <w:style w:type="table" w:styleId="TableGrid">
    <w:name w:val="Table Grid"/>
    <w:basedOn w:val="TableNormal"/>
    <w:uiPriority w:val="59"/>
    <w:rsid w:val="00DE1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200" w:line="480" w:lineRule="auto"/>
        <w:ind w:left="720" w:hanging="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DB3"/>
    <w:pPr>
      <w:spacing w:line="240" w:lineRule="auto"/>
      <w:ind w:left="0" w:firstLine="720"/>
      <w:jc w:val="both"/>
    </w:pPr>
    <w:rPr>
      <w:sz w:val="24"/>
    </w:rPr>
  </w:style>
  <w:style w:type="paragraph" w:styleId="Heading1">
    <w:name w:val="heading 1"/>
    <w:basedOn w:val="Normal"/>
    <w:next w:val="Title"/>
    <w:link w:val="Heading1Char"/>
    <w:uiPriority w:val="9"/>
    <w:qFormat/>
    <w:rsid w:val="007A0185"/>
    <w:pPr>
      <w:keepNext/>
      <w:keepLines/>
      <w:numPr>
        <w:numId w:val="3"/>
      </w:numPr>
      <w:spacing w:after="240"/>
      <w:ind w:left="720" w:hanging="7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7A0185"/>
    <w:pPr>
      <w:keepNext/>
      <w:keepLines/>
      <w:numPr>
        <w:ilvl w:val="1"/>
        <w:numId w:val="3"/>
      </w:numPr>
      <w:spacing w:after="240"/>
      <w:ind w:left="720" w:hanging="72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7A0185"/>
    <w:pPr>
      <w:keepNext/>
      <w:keepLines/>
      <w:numPr>
        <w:ilvl w:val="2"/>
        <w:numId w:val="3"/>
      </w:numPr>
      <w:spacing w:after="24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DD22E1"/>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D22E1"/>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D22E1"/>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D22E1"/>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D22E1"/>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D22E1"/>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70782"/>
    <w:pPr>
      <w:spacing w:after="0"/>
    </w:pPr>
    <w:rPr>
      <w:szCs w:val="24"/>
      <w:lang w:val="nl-BE" w:eastAsia="nl-BE"/>
    </w:rPr>
  </w:style>
  <w:style w:type="character" w:styleId="Hyperlink">
    <w:name w:val="Hyperlink"/>
    <w:basedOn w:val="DefaultParagraphFont"/>
    <w:uiPriority w:val="99"/>
    <w:unhideWhenUsed/>
    <w:rsid w:val="00170782"/>
    <w:rPr>
      <w:color w:val="0000FF" w:themeColor="hyperlink"/>
      <w:u w:val="single"/>
    </w:rPr>
  </w:style>
  <w:style w:type="paragraph" w:styleId="BalloonText">
    <w:name w:val="Balloon Text"/>
    <w:basedOn w:val="Normal"/>
    <w:link w:val="BalloonTextChar"/>
    <w:uiPriority w:val="99"/>
    <w:semiHidden/>
    <w:unhideWhenUsed/>
    <w:rsid w:val="0017078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782"/>
    <w:rPr>
      <w:rFonts w:ascii="Tahoma" w:hAnsi="Tahoma" w:cs="Tahoma"/>
      <w:sz w:val="16"/>
      <w:szCs w:val="16"/>
    </w:rPr>
  </w:style>
  <w:style w:type="character" w:customStyle="1" w:styleId="apple-style-span">
    <w:name w:val="apple-style-span"/>
    <w:basedOn w:val="DefaultParagraphFont"/>
    <w:rsid w:val="00B85AD9"/>
  </w:style>
  <w:style w:type="character" w:customStyle="1" w:styleId="Heading1Char">
    <w:name w:val="Heading 1 Char"/>
    <w:basedOn w:val="DefaultParagraphFont"/>
    <w:link w:val="Heading1"/>
    <w:uiPriority w:val="9"/>
    <w:rsid w:val="007A0185"/>
    <w:rPr>
      <w:rFonts w:eastAsiaTheme="majorEastAsia" w:cstheme="majorBidi"/>
      <w:b/>
      <w:bCs/>
      <w:sz w:val="24"/>
      <w:szCs w:val="28"/>
    </w:rPr>
  </w:style>
  <w:style w:type="paragraph" w:styleId="Title">
    <w:name w:val="Title"/>
    <w:basedOn w:val="Normal"/>
    <w:next w:val="Normal"/>
    <w:link w:val="TitleChar"/>
    <w:uiPriority w:val="10"/>
    <w:qFormat/>
    <w:rsid w:val="00B85AD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85AD9"/>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BC5A1B"/>
    <w:rPr>
      <w:b/>
      <w:bCs/>
    </w:rPr>
  </w:style>
  <w:style w:type="character" w:styleId="Emphasis">
    <w:name w:val="Emphasis"/>
    <w:basedOn w:val="DefaultParagraphFont"/>
    <w:uiPriority w:val="20"/>
    <w:qFormat/>
    <w:rsid w:val="00BC5A1B"/>
    <w:rPr>
      <w:i/>
      <w:iCs/>
    </w:rPr>
  </w:style>
  <w:style w:type="paragraph" w:styleId="Header">
    <w:name w:val="header"/>
    <w:basedOn w:val="Normal"/>
    <w:link w:val="HeaderChar"/>
    <w:uiPriority w:val="99"/>
    <w:unhideWhenUsed/>
    <w:rsid w:val="00695B75"/>
    <w:pPr>
      <w:tabs>
        <w:tab w:val="center" w:pos="4536"/>
        <w:tab w:val="right" w:pos="9072"/>
      </w:tabs>
      <w:spacing w:after="0"/>
    </w:pPr>
  </w:style>
  <w:style w:type="character" w:customStyle="1" w:styleId="HeaderChar">
    <w:name w:val="Header Char"/>
    <w:basedOn w:val="DefaultParagraphFont"/>
    <w:link w:val="Header"/>
    <w:uiPriority w:val="99"/>
    <w:rsid w:val="00695B75"/>
  </w:style>
  <w:style w:type="paragraph" w:styleId="Footer">
    <w:name w:val="footer"/>
    <w:basedOn w:val="Normal"/>
    <w:link w:val="FooterChar"/>
    <w:uiPriority w:val="99"/>
    <w:unhideWhenUsed/>
    <w:rsid w:val="00695B75"/>
    <w:pPr>
      <w:tabs>
        <w:tab w:val="center" w:pos="4536"/>
        <w:tab w:val="right" w:pos="9072"/>
      </w:tabs>
      <w:spacing w:after="0"/>
    </w:pPr>
  </w:style>
  <w:style w:type="character" w:customStyle="1" w:styleId="FooterChar">
    <w:name w:val="Footer Char"/>
    <w:basedOn w:val="DefaultParagraphFont"/>
    <w:link w:val="Footer"/>
    <w:uiPriority w:val="99"/>
    <w:rsid w:val="00695B75"/>
  </w:style>
  <w:style w:type="character" w:styleId="LineNumber">
    <w:name w:val="line number"/>
    <w:basedOn w:val="DefaultParagraphFont"/>
    <w:uiPriority w:val="99"/>
    <w:semiHidden/>
    <w:unhideWhenUsed/>
    <w:rsid w:val="007029A0"/>
  </w:style>
  <w:style w:type="character" w:customStyle="1" w:styleId="Heading2Char">
    <w:name w:val="Heading 2 Char"/>
    <w:basedOn w:val="DefaultParagraphFont"/>
    <w:link w:val="Heading2"/>
    <w:uiPriority w:val="9"/>
    <w:rsid w:val="007A0185"/>
    <w:rPr>
      <w:rFonts w:eastAsiaTheme="majorEastAsia" w:cstheme="majorBidi"/>
      <w:b/>
      <w:bCs/>
      <w:sz w:val="24"/>
      <w:szCs w:val="26"/>
    </w:rPr>
  </w:style>
  <w:style w:type="character" w:customStyle="1" w:styleId="Heading3Char">
    <w:name w:val="Heading 3 Char"/>
    <w:basedOn w:val="DefaultParagraphFont"/>
    <w:link w:val="Heading3"/>
    <w:uiPriority w:val="9"/>
    <w:rsid w:val="007A0185"/>
    <w:rPr>
      <w:rFonts w:eastAsiaTheme="majorEastAsia" w:cstheme="majorBidi"/>
      <w:b/>
      <w:bCs/>
      <w:sz w:val="24"/>
    </w:rPr>
  </w:style>
  <w:style w:type="paragraph" w:styleId="Subtitle">
    <w:name w:val="Subtitle"/>
    <w:basedOn w:val="Normal"/>
    <w:next w:val="Normal"/>
    <w:link w:val="SubtitleChar"/>
    <w:uiPriority w:val="11"/>
    <w:qFormat/>
    <w:rsid w:val="00A37E7F"/>
    <w:pPr>
      <w:spacing w:after="240"/>
    </w:pPr>
    <w:rPr>
      <w:b/>
    </w:rPr>
  </w:style>
  <w:style w:type="character" w:customStyle="1" w:styleId="SubtitleChar">
    <w:name w:val="Subtitle Char"/>
    <w:basedOn w:val="DefaultParagraphFont"/>
    <w:link w:val="Subtitle"/>
    <w:uiPriority w:val="11"/>
    <w:rsid w:val="00A37E7F"/>
    <w:rPr>
      <w:rFonts w:ascii="Times New Roman" w:hAnsi="Times New Roman" w:cs="Times New Roman"/>
      <w:b/>
    </w:rPr>
  </w:style>
  <w:style w:type="character" w:customStyle="1" w:styleId="Heading4Char">
    <w:name w:val="Heading 4 Char"/>
    <w:basedOn w:val="DefaultParagraphFont"/>
    <w:link w:val="Heading4"/>
    <w:uiPriority w:val="9"/>
    <w:semiHidden/>
    <w:rsid w:val="00DD22E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D22E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D22E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D22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D22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D22E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D456D8"/>
    <w:pPr>
      <w:spacing w:line="276" w:lineRule="auto"/>
      <w:ind w:firstLine="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8720CB"/>
    <w:rPr>
      <w:sz w:val="16"/>
      <w:szCs w:val="16"/>
    </w:rPr>
  </w:style>
  <w:style w:type="paragraph" w:styleId="CommentText">
    <w:name w:val="annotation text"/>
    <w:basedOn w:val="Normal"/>
    <w:link w:val="CommentTextChar"/>
    <w:uiPriority w:val="99"/>
    <w:semiHidden/>
    <w:unhideWhenUsed/>
    <w:rsid w:val="008720CB"/>
    <w:rPr>
      <w:sz w:val="20"/>
      <w:szCs w:val="20"/>
    </w:rPr>
  </w:style>
  <w:style w:type="character" w:customStyle="1" w:styleId="CommentTextChar">
    <w:name w:val="Comment Text Char"/>
    <w:basedOn w:val="DefaultParagraphFont"/>
    <w:link w:val="CommentText"/>
    <w:uiPriority w:val="99"/>
    <w:semiHidden/>
    <w:rsid w:val="008720CB"/>
    <w:rPr>
      <w:sz w:val="20"/>
      <w:szCs w:val="20"/>
    </w:rPr>
  </w:style>
  <w:style w:type="paragraph" w:styleId="CommentSubject">
    <w:name w:val="annotation subject"/>
    <w:basedOn w:val="CommentText"/>
    <w:next w:val="CommentText"/>
    <w:link w:val="CommentSubjectChar"/>
    <w:uiPriority w:val="99"/>
    <w:semiHidden/>
    <w:unhideWhenUsed/>
    <w:rsid w:val="008720CB"/>
    <w:rPr>
      <w:b/>
      <w:bCs/>
    </w:rPr>
  </w:style>
  <w:style w:type="character" w:customStyle="1" w:styleId="CommentSubjectChar">
    <w:name w:val="Comment Subject Char"/>
    <w:basedOn w:val="CommentTextChar"/>
    <w:link w:val="CommentSubject"/>
    <w:uiPriority w:val="99"/>
    <w:semiHidden/>
    <w:rsid w:val="008720CB"/>
    <w:rPr>
      <w:b/>
      <w:bCs/>
      <w:sz w:val="20"/>
      <w:szCs w:val="20"/>
    </w:rPr>
  </w:style>
  <w:style w:type="table" w:styleId="TableGrid">
    <w:name w:val="Table Grid"/>
    <w:basedOn w:val="TableNormal"/>
    <w:uiPriority w:val="59"/>
    <w:rsid w:val="00DE1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93146">
      <w:bodyDiv w:val="1"/>
      <w:marLeft w:val="0"/>
      <w:marRight w:val="0"/>
      <w:marTop w:val="0"/>
      <w:marBottom w:val="0"/>
      <w:divBdr>
        <w:top w:val="none" w:sz="0" w:space="0" w:color="auto"/>
        <w:left w:val="none" w:sz="0" w:space="0" w:color="auto"/>
        <w:bottom w:val="none" w:sz="0" w:space="0" w:color="auto"/>
        <w:right w:val="none" w:sz="0" w:space="0" w:color="auto"/>
      </w:divBdr>
    </w:div>
    <w:div w:id="94866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sa.pauwels@faber.kuleuven.b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78E8EC5D-5C2D-4E83-97C6-F9FA3CA7355F}"/>
</file>

<file path=customXml/itemProps2.xml><?xml version="1.0" encoding="utf-8"?>
<ds:datastoreItem xmlns:ds="http://schemas.openxmlformats.org/officeDocument/2006/customXml" ds:itemID="{C61EB8F3-21D1-4B39-AFE0-FB65E0028BA3}"/>
</file>

<file path=customXml/itemProps3.xml><?xml version="1.0" encoding="utf-8"?>
<ds:datastoreItem xmlns:ds="http://schemas.openxmlformats.org/officeDocument/2006/customXml" ds:itemID="{7FC645CE-A049-454C-ABFD-C71862820305}"/>
</file>

<file path=docProps/app.xml><?xml version="1.0" encoding="utf-8"?>
<Properties xmlns="http://schemas.openxmlformats.org/officeDocument/2006/extended-properties" xmlns:vt="http://schemas.openxmlformats.org/officeDocument/2006/docPropsVTypes">
  <Template>Normal</Template>
  <TotalTime>29</TotalTime>
  <Pages>3</Pages>
  <Words>1105</Words>
  <Characters>630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L</Company>
  <LinksUpToDate>false</LinksUpToDate>
  <CharactersWithSpaces>7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auwels</dc:creator>
  <cp:lastModifiedBy>Lisa Pauwels</cp:lastModifiedBy>
  <cp:revision>14</cp:revision>
  <cp:lastPrinted>2015-06-11T09:22:00Z</cp:lastPrinted>
  <dcterms:created xsi:type="dcterms:W3CDTF">2015-06-11T08:19:00Z</dcterms:created>
  <dcterms:modified xsi:type="dcterms:W3CDTF">2015-06-1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